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CF3ED6" w14:textId="77777777" w:rsidR="00534316" w:rsidRPr="001A393B" w:rsidRDefault="00534316" w:rsidP="00534316">
      <w:pPr>
        <w:rPr>
          <w:b/>
          <w:bCs/>
          <w:sz w:val="22"/>
          <w:szCs w:val="22"/>
          <w:lang w:val="en-US"/>
        </w:rPr>
      </w:pPr>
    </w:p>
    <w:p w14:paraId="4EAA904D" w14:textId="77777777" w:rsidR="00534316" w:rsidRPr="001A393B" w:rsidRDefault="00534316" w:rsidP="00534316">
      <w:pPr>
        <w:rPr>
          <w:b/>
          <w:bCs/>
          <w:sz w:val="22"/>
          <w:szCs w:val="22"/>
          <w:lang w:val="en-US"/>
        </w:rPr>
      </w:pPr>
      <w:r w:rsidRPr="001A393B">
        <w:rPr>
          <w:b/>
          <w:bCs/>
          <w:sz w:val="22"/>
          <w:szCs w:val="22"/>
          <w:lang w:val="en-US"/>
        </w:rPr>
        <w:t>SUPPLEMENTARY INFORMATION</w:t>
      </w:r>
    </w:p>
    <w:p w14:paraId="006EBDC8" w14:textId="77777777" w:rsidR="00534316" w:rsidRPr="001A393B" w:rsidRDefault="00534316" w:rsidP="00534316">
      <w:pPr>
        <w:rPr>
          <w:b/>
          <w:bCs/>
          <w:sz w:val="22"/>
          <w:szCs w:val="22"/>
          <w:lang w:val="en-US"/>
        </w:rPr>
      </w:pPr>
    </w:p>
    <w:p w14:paraId="33735309" w14:textId="77777777" w:rsidR="00534316" w:rsidRPr="001A393B" w:rsidRDefault="00534316" w:rsidP="00534316">
      <w:pPr>
        <w:rPr>
          <w:b/>
          <w:bCs/>
          <w:sz w:val="22"/>
          <w:szCs w:val="22"/>
          <w:lang w:val="en-US"/>
        </w:rPr>
      </w:pPr>
      <w:r w:rsidRPr="001A393B">
        <w:rPr>
          <w:b/>
          <w:bCs/>
          <w:sz w:val="22"/>
          <w:szCs w:val="22"/>
          <w:lang w:val="en-US"/>
        </w:rPr>
        <w:t>Supplementary table 1. Sociodemographic, clinical, and psychological of quality of life among parents of individuals with Fontan physiology.</w:t>
      </w:r>
    </w:p>
    <w:p w14:paraId="6A454EA5" w14:textId="77777777" w:rsidR="00534316" w:rsidRPr="001A393B" w:rsidRDefault="00534316" w:rsidP="00534316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5"/>
        <w:gridCol w:w="1561"/>
        <w:gridCol w:w="992"/>
        <w:gridCol w:w="992"/>
        <w:gridCol w:w="992"/>
        <w:gridCol w:w="1561"/>
        <w:gridCol w:w="992"/>
        <w:gridCol w:w="992"/>
        <w:gridCol w:w="1081"/>
      </w:tblGrid>
      <w:tr w:rsidR="00534316" w:rsidRPr="001A393B" w14:paraId="36F8B82C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E6F521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7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56EBC5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Health-related quality of life</w:t>
            </w:r>
          </w:p>
        </w:tc>
        <w:tc>
          <w:tcPr>
            <w:tcW w:w="150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9FDD46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Global quality of life</w:t>
            </w:r>
          </w:p>
        </w:tc>
      </w:tr>
      <w:tr w:rsidR="00534316" w:rsidRPr="001A393B" w14:paraId="24A7A239" w14:textId="77777777" w:rsidTr="0036653A">
        <w:trPr>
          <w:trHeight w:val="340"/>
        </w:trPr>
        <w:tc>
          <w:tcPr>
            <w:tcW w:w="2025" w:type="pct"/>
            <w:shd w:val="clear" w:color="auto" w:fill="D9D9D9" w:themeFill="background1" w:themeFillShade="D9"/>
            <w:vAlign w:val="center"/>
          </w:tcPr>
          <w:p w14:paraId="7EBE3F7B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96472B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Estimate (SE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3535A2" w14:textId="77777777" w:rsidR="00534316" w:rsidRPr="001A393B" w:rsidRDefault="00534316" w:rsidP="0036653A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</w:p>
        </w:tc>
        <w:tc>
          <w:tcPr>
            <w:tcW w:w="6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5748BD" w14:textId="77777777" w:rsidR="00534316" w:rsidRPr="001A393B" w:rsidRDefault="00534316" w:rsidP="0036653A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i/>
                <w:iCs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8E600B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Estimate (SE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073055" w14:textId="77777777" w:rsidR="00534316" w:rsidRPr="001A393B" w:rsidRDefault="00534316" w:rsidP="0036653A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D5F869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i/>
                <w:iCs/>
                <w:sz w:val="21"/>
                <w:szCs w:val="21"/>
                <w:lang w:val="en-US"/>
              </w:rPr>
              <w:t>95% CI</w:t>
            </w:r>
          </w:p>
        </w:tc>
      </w:tr>
      <w:tr w:rsidR="00534316" w:rsidRPr="001A393B" w14:paraId="49548182" w14:textId="77777777" w:rsidTr="0036653A">
        <w:trPr>
          <w:trHeight w:val="340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072286" w14:textId="77777777" w:rsidR="00534316" w:rsidRPr="001A393B" w:rsidRDefault="00534316" w:rsidP="0036653A">
            <w:pPr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i/>
                <w:iCs/>
                <w:sz w:val="21"/>
                <w:szCs w:val="21"/>
                <w:lang w:val="en-US"/>
              </w:rPr>
              <w:t>Sociodemographic factors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442E7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4751B0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15A880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EE25FE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3465E7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362696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730FE5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35C85E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</w:tr>
      <w:tr w:rsidR="00534316" w:rsidRPr="001A393B" w14:paraId="65A67AC3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F93D61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ge at assessment, years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B4945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3 (0.11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AADEB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2ECC8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2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A0E4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B3419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1 (0.01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E9133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93873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B6249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2</w:t>
            </w:r>
          </w:p>
        </w:tc>
      </w:tr>
      <w:tr w:rsidR="00534316" w:rsidRPr="001A393B" w14:paraId="2C228F1E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3EC076BD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Sex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897F9B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7953BF2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1CD8A3D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E1342C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03F4CE6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619F8C5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0D83C5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 w14:paraId="4290128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0532EEB2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44D94AD7" w14:textId="77777777" w:rsidR="00534316" w:rsidRPr="001A393B" w:rsidRDefault="00534316" w:rsidP="0036653A">
            <w:pPr>
              <w:ind w:left="317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Female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F18E4E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vAlign w:val="center"/>
          </w:tcPr>
          <w:p w14:paraId="5911969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12CA9BD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1CA169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40D0BC1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vAlign w:val="center"/>
          </w:tcPr>
          <w:p w14:paraId="22CCFBD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CE6B2D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 w14:paraId="2967910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27AF3D55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0DFBC489" w14:textId="77777777" w:rsidR="00534316" w:rsidRPr="001A393B" w:rsidRDefault="00534316" w:rsidP="0036653A">
            <w:pPr>
              <w:ind w:left="317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Male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EAF732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4.02 (2.51)</w:t>
            </w:r>
          </w:p>
        </w:tc>
        <w:tc>
          <w:tcPr>
            <w:tcW w:w="322" w:type="pct"/>
            <w:vAlign w:val="center"/>
          </w:tcPr>
          <w:p w14:paraId="7BE10ED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2</w:t>
            </w:r>
          </w:p>
        </w:tc>
        <w:tc>
          <w:tcPr>
            <w:tcW w:w="322" w:type="pct"/>
            <w:vAlign w:val="center"/>
          </w:tcPr>
          <w:p w14:paraId="0402EAA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9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EF0EA7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8.98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B5F193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color w:val="000000"/>
                <w:sz w:val="21"/>
                <w:szCs w:val="21"/>
                <w:lang w:val="en-US"/>
              </w:rPr>
              <w:t>0.20 (0.32)</w:t>
            </w:r>
          </w:p>
        </w:tc>
        <w:tc>
          <w:tcPr>
            <w:tcW w:w="322" w:type="pct"/>
            <w:vAlign w:val="center"/>
          </w:tcPr>
          <w:p w14:paraId="0A56375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8966DB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43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DFB95D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4</w:t>
            </w:r>
          </w:p>
        </w:tc>
      </w:tr>
      <w:tr w:rsidR="00534316" w:rsidRPr="001A393B" w14:paraId="302F701D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08D0A785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Country of birth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7B7514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EB651A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36788B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5F41FB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0172279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364CF5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D72815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4CD8B1F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40C8892C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26ECC694" w14:textId="77777777" w:rsidR="00534316" w:rsidRPr="001A393B" w:rsidRDefault="00534316" w:rsidP="0036653A">
            <w:pPr>
              <w:ind w:left="313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ustralia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48ADE8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E87B4D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7306C3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7B5A12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DF5119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DB0AA5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D82C4C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4CC51BC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59CD5ED2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684346EE" w14:textId="77777777" w:rsidR="00534316" w:rsidRPr="001A393B" w:rsidRDefault="00534316" w:rsidP="0036653A">
            <w:pPr>
              <w:ind w:left="313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New Zealand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7805128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3.27 (3.73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5A44E0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8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B52815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4.10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737D65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0.64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427BB1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9 (0.46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3419DF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4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755546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83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4F931D0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01</w:t>
            </w:r>
          </w:p>
        </w:tc>
      </w:tr>
      <w:tr w:rsidR="00534316" w:rsidRPr="001A393B" w14:paraId="0B7C29AE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36BB90DB" w14:textId="77777777" w:rsidR="00534316" w:rsidRPr="001A393B" w:rsidRDefault="00534316" w:rsidP="0036653A">
            <w:pPr>
              <w:ind w:left="319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Other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54B0F0F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4 (3.07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319BBB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D42BF2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5.3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4AC486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6.80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062A6A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2 (0.39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3A1467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6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D181FB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78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3186627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5</w:t>
            </w:r>
          </w:p>
        </w:tc>
      </w:tr>
      <w:tr w:rsidR="00534316" w:rsidRPr="001A393B" w14:paraId="5D24683C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35579F66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Language primarily spoken at home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D8AE5D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549F73F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0431B4D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1F430B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0FFEB42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3953034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0B2B9D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 w14:paraId="238FC27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3A3A5166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58BF9C30" w14:textId="77777777" w:rsidR="00534316" w:rsidRPr="001A393B" w:rsidRDefault="00534316" w:rsidP="0036653A">
            <w:pPr>
              <w:ind w:left="313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English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9D7C7D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vAlign w:val="center"/>
          </w:tcPr>
          <w:p w14:paraId="761A33E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6645487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AF984C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21686D3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vAlign w:val="center"/>
          </w:tcPr>
          <w:p w14:paraId="3E32880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39A805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 w14:paraId="4939673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3A5B40CB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6A517F68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Other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391B25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29 (6.23)</w:t>
            </w:r>
          </w:p>
        </w:tc>
        <w:tc>
          <w:tcPr>
            <w:tcW w:w="322" w:type="pct"/>
            <w:vAlign w:val="center"/>
          </w:tcPr>
          <w:p w14:paraId="177298B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6</w:t>
            </w:r>
          </w:p>
        </w:tc>
        <w:tc>
          <w:tcPr>
            <w:tcW w:w="322" w:type="pct"/>
            <w:vAlign w:val="center"/>
          </w:tcPr>
          <w:p w14:paraId="225A067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2.59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2B6D67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2.0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B4ED89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4(0.77)</w:t>
            </w:r>
          </w:p>
        </w:tc>
        <w:tc>
          <w:tcPr>
            <w:tcW w:w="322" w:type="pct"/>
            <w:vAlign w:val="center"/>
          </w:tcPr>
          <w:p w14:paraId="4AD803A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C100B2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48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E89DFC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57</w:t>
            </w:r>
          </w:p>
        </w:tc>
      </w:tr>
      <w:tr w:rsidR="00534316" w:rsidRPr="001A393B" w14:paraId="7C0A1645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59D181B0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Marital statu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556923E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D92AB5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EC3BCF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635F8F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0F9D31B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C89EBD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22A4CB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5BCDAA4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0A028F19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2A0542EA" w14:textId="77777777" w:rsidR="00534316" w:rsidRPr="001A393B" w:rsidRDefault="00534316" w:rsidP="0036653A">
            <w:pPr>
              <w:ind w:left="317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 xml:space="preserve">Not married 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6E4C96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21019D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EBC0C4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F2F919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5EF289C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99D863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B32D8C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78B31A3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54308462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1F386C01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Married or partnered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5294258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58 (4.72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86F6FC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4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61EE0D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7.75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9A41B2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0.91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57B3785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4 (0.61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B1CB07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7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6ABBA8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6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751F7DF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74</w:t>
            </w:r>
          </w:p>
        </w:tc>
      </w:tr>
      <w:tr w:rsidR="00534316" w:rsidRPr="001A393B" w14:paraId="4BAB68F1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64539604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Number of children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5AEFF4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color w:val="000000"/>
                <w:sz w:val="21"/>
                <w:szCs w:val="21"/>
                <w:lang w:val="en-US"/>
              </w:rPr>
              <w:t>-1.55 (1.17)</w:t>
            </w:r>
          </w:p>
        </w:tc>
        <w:tc>
          <w:tcPr>
            <w:tcW w:w="322" w:type="pct"/>
            <w:vAlign w:val="center"/>
          </w:tcPr>
          <w:p w14:paraId="558523B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8</w:t>
            </w:r>
          </w:p>
        </w:tc>
        <w:tc>
          <w:tcPr>
            <w:tcW w:w="322" w:type="pct"/>
            <w:vAlign w:val="center"/>
          </w:tcPr>
          <w:p w14:paraId="6FB8B96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3.8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CACFFD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5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3E035D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32 (0.15)</w:t>
            </w:r>
          </w:p>
        </w:tc>
        <w:tc>
          <w:tcPr>
            <w:tcW w:w="322" w:type="pct"/>
            <w:vAlign w:val="center"/>
          </w:tcPr>
          <w:p w14:paraId="3B7D9B25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CB5BCD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1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319B11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2</w:t>
            </w:r>
          </w:p>
        </w:tc>
      </w:tr>
      <w:tr w:rsidR="00534316" w:rsidRPr="001A393B" w14:paraId="5EF3AE63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09E5B820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 xml:space="preserve">Fontan patient first-born or only child, % yes 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CD55D8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30 (2.58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07286F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2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4B1B4E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3.80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075308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6.39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AD43AA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3 (0.31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ADB2A0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77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4E8371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8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6B956FE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06</w:t>
            </w:r>
          </w:p>
        </w:tc>
      </w:tr>
      <w:tr w:rsidR="00534316" w:rsidRPr="001A393B" w14:paraId="2D14A78B" w14:textId="77777777" w:rsidTr="0036653A">
        <w:trPr>
          <w:trHeight w:val="340"/>
        </w:trPr>
        <w:tc>
          <w:tcPr>
            <w:tcW w:w="2025" w:type="pct"/>
            <w:shd w:val="clear" w:color="auto" w:fill="FFFFFF" w:themeFill="background1"/>
            <w:vAlign w:val="center"/>
          </w:tcPr>
          <w:p w14:paraId="4575FD55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Educational attainment</w:t>
            </w: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14:paraId="5A8478E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271EF34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6968084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5712F7B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14:paraId="0DB70D5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428789D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64C0B32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4FA5F77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7371D89C" w14:textId="77777777" w:rsidTr="0036653A">
        <w:trPr>
          <w:trHeight w:val="340"/>
        </w:trPr>
        <w:tc>
          <w:tcPr>
            <w:tcW w:w="2025" w:type="pct"/>
            <w:shd w:val="clear" w:color="auto" w:fill="FFFFFF" w:themeFill="background1"/>
            <w:vAlign w:val="center"/>
          </w:tcPr>
          <w:p w14:paraId="0C6C4243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No university degree</w:t>
            </w: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14:paraId="3036B1B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3D4DC91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6C27ABD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48F7BA4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14:paraId="62B1528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47B751F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5ECF690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55FD59F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1B922B25" w14:textId="77777777" w:rsidTr="0036653A">
        <w:trPr>
          <w:trHeight w:val="340"/>
        </w:trPr>
        <w:tc>
          <w:tcPr>
            <w:tcW w:w="2025" w:type="pct"/>
            <w:shd w:val="clear" w:color="auto" w:fill="FFFFFF" w:themeFill="background1"/>
            <w:vAlign w:val="center"/>
          </w:tcPr>
          <w:p w14:paraId="718FBE1F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University degree</w:t>
            </w: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14:paraId="327DA93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06 (2.44)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19D189D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6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16A27F7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6.36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730090B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3.28</w:t>
            </w: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14:paraId="77BD3EF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34 (0.31)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3226165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7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7A34353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95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3FEA538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7</w:t>
            </w:r>
          </w:p>
        </w:tc>
      </w:tr>
      <w:tr w:rsidR="00534316" w:rsidRPr="001A393B" w14:paraId="705B1514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518DF585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Employment statu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E10C94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50794F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EE9D91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C3909D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33C2EF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6E27EB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A24FDA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082436E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7E898F39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7144A64F" w14:textId="77777777" w:rsidR="00534316" w:rsidRPr="001A393B" w:rsidRDefault="00534316" w:rsidP="0036653A">
            <w:pPr>
              <w:ind w:left="319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Employed (e.g., full-, part-time, casual)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71AD234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A2E468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C53D79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782D16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30A8984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EE62A7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EF8E9A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5E29A41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0AE2909E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7E4881BA" w14:textId="77777777" w:rsidR="00534316" w:rsidRPr="001A393B" w:rsidRDefault="00534316" w:rsidP="0036653A">
            <w:pPr>
              <w:ind w:left="319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Unemployed (incl. job-seeking, disability pension)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3EA5BEB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5.11 (5.25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7928650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05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B37935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5.49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E1D2AA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4.72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FF9462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3 (0.68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904C34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5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6C31E8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96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567613C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1</w:t>
            </w:r>
          </w:p>
        </w:tc>
      </w:tr>
      <w:tr w:rsidR="00534316" w:rsidRPr="001A393B" w14:paraId="1F775CCA" w14:textId="77777777" w:rsidTr="0036653A">
        <w:trPr>
          <w:trHeight w:val="340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2BB84" w14:textId="77777777" w:rsidR="00534316" w:rsidRPr="001A393B" w:rsidRDefault="00534316" w:rsidP="0036653A">
            <w:pPr>
              <w:ind w:left="319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Unemployed, not looking for work (e.g., retired, carer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7080A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5.85 (3.07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05893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6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6E2CC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1.0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B84BF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3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47511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48 (0.40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FEEF9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3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3A66F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2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8C2BC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1</w:t>
            </w:r>
          </w:p>
        </w:tc>
      </w:tr>
      <w:tr w:rsidR="00534316" w:rsidRPr="001A393B" w14:paraId="415AA879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2F6469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lastRenderedPageBreak/>
              <w:t>Employed hours per week, hours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2BDE5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2 (0.02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FEAE4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7032A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551E1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70533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04 (0.003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362C5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4FF60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1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9D232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1</w:t>
            </w:r>
          </w:p>
        </w:tc>
      </w:tr>
      <w:tr w:rsidR="00534316" w:rsidRPr="001A393B" w14:paraId="7678BEDB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4DFDF5DC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Gross weekly household income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2CDD2D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D1E346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ACC68D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EE0019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2AAAC4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89F8A7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B8ECD7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206C515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6F15DA75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113ED25F" w14:textId="77777777" w:rsidR="00534316" w:rsidRPr="001A393B" w:rsidRDefault="00534316" w:rsidP="0036653A">
            <w:pPr>
              <w:ind w:left="313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Below national average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32192EE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B2903B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F80A5B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561A78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E64EEA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123C21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3D92B1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5D57098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297D8FFB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346AA6DA" w14:textId="77777777" w:rsidR="00534316" w:rsidRPr="001A393B" w:rsidRDefault="00534316" w:rsidP="0036653A">
            <w:pPr>
              <w:ind w:left="313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bove national average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7A8FC5B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6.32 (2.82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8A028F5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2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350436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3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9369EC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1.92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F75583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6 (0.36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3C6D4E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7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DE1A8D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5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1516DF3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37</w:t>
            </w:r>
          </w:p>
        </w:tc>
      </w:tr>
      <w:tr w:rsidR="00534316" w:rsidRPr="001A393B" w14:paraId="5BEB20BE" w14:textId="77777777" w:rsidTr="0036653A">
        <w:trPr>
          <w:trHeight w:val="340"/>
        </w:trPr>
        <w:tc>
          <w:tcPr>
            <w:tcW w:w="2025" w:type="pct"/>
            <w:shd w:val="clear" w:color="auto" w:fill="FFFFFF" w:themeFill="background1"/>
            <w:vAlign w:val="center"/>
          </w:tcPr>
          <w:p w14:paraId="51094B9A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erceived financial stress, scale 0-4</w:t>
            </w: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14:paraId="6CA62E5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6.27 (1.05)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3E4D49FA" w14:textId="11BD8144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361BCB7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8.36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635997A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4.18</w:t>
            </w: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14:paraId="7F1BD26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70 (0.14)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6964D453" w14:textId="2E14C9A6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shd w:val="clear" w:color="auto" w:fill="FFFFFF" w:themeFill="background1"/>
            <w:vAlign w:val="center"/>
          </w:tcPr>
          <w:p w14:paraId="5C32527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97</w:t>
            </w:r>
          </w:p>
        </w:tc>
        <w:tc>
          <w:tcPr>
            <w:tcW w:w="351" w:type="pct"/>
            <w:shd w:val="clear" w:color="auto" w:fill="FFFFFF" w:themeFill="background1"/>
            <w:vAlign w:val="center"/>
          </w:tcPr>
          <w:p w14:paraId="1193533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43</w:t>
            </w:r>
          </w:p>
        </w:tc>
      </w:tr>
      <w:tr w:rsidR="00534316" w:rsidRPr="001A393B" w14:paraId="170CF386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6653FDBA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Residential location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3F39A73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1D05F8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1EE0F5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4CE7CA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708FFD0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EEB263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E263E6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1C34221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03B4B61F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66E7185F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Metropolitan or urban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A9ED34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A1CDBD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02A505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25840B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0EB8828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774562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519F03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6F21EE0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26D2B468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46BB6C3F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Regional or rural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F34947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.20 (2.94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F2F679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5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8A558E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8.0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A50825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3.62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DA5171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color w:val="000000"/>
                <w:sz w:val="21"/>
                <w:szCs w:val="21"/>
                <w:lang w:val="en-US"/>
              </w:rPr>
              <w:t>0.20 (0.38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1731B1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9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7E2ACA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54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6E073D9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5</w:t>
            </w:r>
          </w:p>
        </w:tc>
      </w:tr>
      <w:tr w:rsidR="00534316" w:rsidRPr="001A393B" w14:paraId="4AE9AD5E" w14:textId="77777777" w:rsidTr="0036653A">
        <w:trPr>
          <w:trHeight w:val="340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5FB87E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Health literacy, scale 0-8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35BB3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3.00 (1.14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5D5B4B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842C6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A760C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5.25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3970F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5 (0.14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AF7B1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10EBA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4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2D538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4</w:t>
            </w:r>
          </w:p>
        </w:tc>
      </w:tr>
      <w:tr w:rsidR="00534316" w:rsidRPr="001A393B" w14:paraId="64208644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CD4C1" w14:textId="77777777" w:rsidR="00534316" w:rsidRPr="001A393B" w:rsidRDefault="00534316" w:rsidP="0036653A">
            <w:pPr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i/>
                <w:iCs/>
                <w:sz w:val="21"/>
                <w:szCs w:val="21"/>
                <w:lang w:val="en-US"/>
              </w:rPr>
              <w:t>Parent health characteristics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6AAF47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D3155B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E71760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78BD7A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09D7F9" w14:textId="77777777" w:rsidR="00534316" w:rsidRPr="001A393B" w:rsidRDefault="00534316" w:rsidP="0036653A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AF3F74" w14:textId="77777777" w:rsidR="00534316" w:rsidRPr="001A393B" w:rsidRDefault="00534316" w:rsidP="0036653A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22105E" w14:textId="77777777" w:rsidR="00534316" w:rsidRPr="001A393B" w:rsidRDefault="00534316" w:rsidP="0036653A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DACE14" w14:textId="77777777" w:rsidR="00534316" w:rsidRPr="001A393B" w:rsidRDefault="00534316" w:rsidP="0036653A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</w:tr>
      <w:tr w:rsidR="00534316" w:rsidRPr="001A393B" w14:paraId="400E01B8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CBD6F6" w14:textId="77777777" w:rsidR="00534316" w:rsidRPr="001A393B" w:rsidRDefault="00534316" w:rsidP="0036653A">
            <w:pPr>
              <w:rPr>
                <w:i/>
                <w:i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resence of comorbidities, % yes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0289A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7.71 (2.34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8009E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03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ECA0B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2.3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DE54D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3.08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A679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4(0.31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150CB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964BF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5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CD0A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8</w:t>
            </w:r>
          </w:p>
        </w:tc>
      </w:tr>
      <w:tr w:rsidR="00534316" w:rsidRPr="001A393B" w14:paraId="5ECCC271" w14:textId="77777777" w:rsidTr="0036653A">
        <w:trPr>
          <w:trHeight w:val="340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64C243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Medication use, % yes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7D7D0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8.15 (2.35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33272C" w14:textId="491A5869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0</w:t>
            </w:r>
            <w:r w:rsidR="002F159A">
              <w:rPr>
                <w:b/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72BFD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2.8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357FE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3.50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79A07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28 (0.31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0E896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BA399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9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40B0D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2</w:t>
            </w:r>
          </w:p>
        </w:tc>
      </w:tr>
      <w:tr w:rsidR="00534316" w:rsidRPr="001A393B" w14:paraId="08B28AA1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4C5039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i/>
                <w:iCs/>
                <w:sz w:val="21"/>
                <w:szCs w:val="21"/>
                <w:lang w:val="en-US"/>
              </w:rPr>
              <w:t>Child cardiac characteristics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AE9F7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29066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E86E2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D6668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27D76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806C0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BC426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4CFDD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3E796A5B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7D0972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Child age, years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E034C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1 (0.13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55926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D762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0A3A4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8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6B026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1 (0.02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48C57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4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CC7D8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2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F7DA2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4</w:t>
            </w:r>
          </w:p>
        </w:tc>
      </w:tr>
      <w:tr w:rsidR="00534316" w:rsidRPr="001A393B" w14:paraId="1A7919AC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52F1EA84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Child sex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5BEB26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1FCEFB3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6287AEF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A4F1E1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1842C16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5401A2B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DCB553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 w14:paraId="5C8FFA1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62AB40FD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32DA9781" w14:textId="77777777" w:rsidR="00534316" w:rsidRPr="001A393B" w:rsidRDefault="00534316" w:rsidP="0036653A">
            <w:pPr>
              <w:ind w:left="319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Female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6F2F64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vAlign w:val="center"/>
          </w:tcPr>
          <w:p w14:paraId="31DF918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68DFED8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1A7E79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516CC21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vAlign w:val="center"/>
          </w:tcPr>
          <w:p w14:paraId="545E6FE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5F6D2D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 w14:paraId="2902921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0DA7B69C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5EE9126F" w14:textId="77777777" w:rsidR="00534316" w:rsidRPr="001A393B" w:rsidRDefault="00534316" w:rsidP="0036653A">
            <w:pPr>
              <w:ind w:left="319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Male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E75151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4.82 (2.42)</w:t>
            </w:r>
          </w:p>
        </w:tc>
        <w:tc>
          <w:tcPr>
            <w:tcW w:w="322" w:type="pct"/>
            <w:vAlign w:val="center"/>
          </w:tcPr>
          <w:p w14:paraId="5CB65131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4</w:t>
            </w:r>
          </w:p>
        </w:tc>
        <w:tc>
          <w:tcPr>
            <w:tcW w:w="322" w:type="pct"/>
            <w:vAlign w:val="center"/>
          </w:tcPr>
          <w:p w14:paraId="5955B61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83782C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9.6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4A0A76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2 (0.31)</w:t>
            </w:r>
          </w:p>
        </w:tc>
        <w:tc>
          <w:tcPr>
            <w:tcW w:w="322" w:type="pct"/>
            <w:vAlign w:val="center"/>
          </w:tcPr>
          <w:p w14:paraId="7243844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336211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1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EA0108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3</w:t>
            </w:r>
          </w:p>
        </w:tc>
      </w:tr>
      <w:tr w:rsidR="00534316" w:rsidRPr="001A393B" w14:paraId="6FF3D9B8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761539CA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renatal diagnosis, % y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756E04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4 (2.48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AE72B8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2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17EDB0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4.67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AA5595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5.12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5461F2A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1 (0.32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CA65DB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8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565EAA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3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51E8EDB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1</w:t>
            </w:r>
          </w:p>
        </w:tc>
      </w:tr>
      <w:tr w:rsidR="00534316" w:rsidRPr="001A393B" w14:paraId="51D4E23D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78F4650C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HLHS diagnosis, % ye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2D56B4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7.43 (3.35)</w:t>
            </w:r>
          </w:p>
        </w:tc>
        <w:tc>
          <w:tcPr>
            <w:tcW w:w="322" w:type="pct"/>
            <w:vAlign w:val="center"/>
          </w:tcPr>
          <w:p w14:paraId="60816E9D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3</w:t>
            </w:r>
          </w:p>
        </w:tc>
        <w:tc>
          <w:tcPr>
            <w:tcW w:w="322" w:type="pct"/>
            <w:vAlign w:val="center"/>
          </w:tcPr>
          <w:p w14:paraId="607D657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4.0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5AB27D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79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223CB6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89 (0.42)</w:t>
            </w:r>
          </w:p>
        </w:tc>
        <w:tc>
          <w:tcPr>
            <w:tcW w:w="322" w:type="pct"/>
            <w:vAlign w:val="center"/>
          </w:tcPr>
          <w:p w14:paraId="42400584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D20688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72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4F56D92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6</w:t>
            </w:r>
          </w:p>
        </w:tc>
      </w:tr>
      <w:tr w:rsidR="00534316" w:rsidRPr="001A393B" w14:paraId="001DDB86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6EF825C9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resence of syndrome or non-cardiac congenital anomaly, % y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0CE71E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4 (3.31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AF380C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9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A9F58E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6.60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E22B29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6.51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42A43D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0 (0.43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47A5C8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3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53CD92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3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6A63576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05</w:t>
            </w:r>
          </w:p>
        </w:tc>
      </w:tr>
      <w:tr w:rsidR="00534316" w:rsidRPr="001A393B" w14:paraId="5401DE38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147B5EE0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Number of prior cardiac procedures prior to Fontan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BF37DE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8 (1.31)</w:t>
            </w:r>
          </w:p>
        </w:tc>
        <w:tc>
          <w:tcPr>
            <w:tcW w:w="322" w:type="pct"/>
            <w:vAlign w:val="center"/>
          </w:tcPr>
          <w:p w14:paraId="27312C6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9</w:t>
            </w:r>
          </w:p>
        </w:tc>
        <w:tc>
          <w:tcPr>
            <w:tcW w:w="322" w:type="pct"/>
            <w:vAlign w:val="center"/>
          </w:tcPr>
          <w:p w14:paraId="2480A37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.4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60CBDD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2.77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1DC9DC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3 (0.17)</w:t>
            </w:r>
          </w:p>
        </w:tc>
        <w:tc>
          <w:tcPr>
            <w:tcW w:w="322" w:type="pct"/>
            <w:vAlign w:val="center"/>
          </w:tcPr>
          <w:p w14:paraId="679CC01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38311E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46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653481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0</w:t>
            </w:r>
          </w:p>
        </w:tc>
      </w:tr>
      <w:tr w:rsidR="00534316" w:rsidRPr="001A393B" w14:paraId="1B08610A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66B6DCD6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ge at Fontan operation, year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042FD6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7 (0.44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500DF7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9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D8AB4A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4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D410FE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35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40C1BB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3 (0.05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F8EF1B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8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9DB33C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9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095EF5C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5</w:t>
            </w:r>
          </w:p>
        </w:tc>
      </w:tr>
      <w:tr w:rsidR="00534316" w:rsidRPr="001A393B" w14:paraId="6D2FA549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2B7F6C83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Time since Fontan operation, year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272BA0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3 (0.15)</w:t>
            </w:r>
          </w:p>
        </w:tc>
        <w:tc>
          <w:tcPr>
            <w:tcW w:w="322" w:type="pct"/>
            <w:vAlign w:val="center"/>
          </w:tcPr>
          <w:p w14:paraId="1658641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3</w:t>
            </w:r>
          </w:p>
        </w:tc>
        <w:tc>
          <w:tcPr>
            <w:tcW w:w="322" w:type="pct"/>
            <w:vAlign w:val="center"/>
          </w:tcPr>
          <w:p w14:paraId="5805426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2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CD1B7D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486C36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1 (0.02)</w:t>
            </w:r>
          </w:p>
        </w:tc>
        <w:tc>
          <w:tcPr>
            <w:tcW w:w="322" w:type="pct"/>
            <w:vAlign w:val="center"/>
          </w:tcPr>
          <w:p w14:paraId="7103B39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5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60C977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2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C1BAFB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5</w:t>
            </w:r>
          </w:p>
        </w:tc>
      </w:tr>
      <w:tr w:rsidR="00534316" w:rsidRPr="001A393B" w14:paraId="1AB2ECAB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57E4E41E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Fontan type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031043D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206788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D499C98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C0958BF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D9E760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322877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EB3BE6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009CCEB7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</w:tr>
      <w:tr w:rsidR="00534316" w:rsidRPr="001A393B" w14:paraId="60563EFD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5D2E19B6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trio pulmonary connection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C9D4C4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984D46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7D64B1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30C787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5077554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D0EBCD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97035B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30CA6A2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3C129B93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67BB694B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Lateral tunnel connection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BC345F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.48 (3.18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D60589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4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43391B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8.76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969F2C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3.81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094435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1 (0.41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2E93D0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9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8D6DAC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0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25940F1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03</w:t>
            </w:r>
          </w:p>
        </w:tc>
      </w:tr>
      <w:tr w:rsidR="00534316" w:rsidRPr="001A393B" w14:paraId="0D9050A6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30E72A2C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Extracardiac conduit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F49B6A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92 (2.77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9F1B26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9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8563C6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3.55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F577E6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7.39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0A99FAF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22 (0.36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03E51D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4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1D76D9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94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40941FA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9</w:t>
            </w:r>
          </w:p>
        </w:tc>
      </w:tr>
      <w:tr w:rsidR="00534316" w:rsidRPr="001A393B" w14:paraId="001637DF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7472B323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ost-Fontan operation complications, % ye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F4F46D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1 (2.69)</w:t>
            </w:r>
          </w:p>
        </w:tc>
        <w:tc>
          <w:tcPr>
            <w:tcW w:w="322" w:type="pct"/>
            <w:vAlign w:val="center"/>
          </w:tcPr>
          <w:p w14:paraId="4F5C989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2</w:t>
            </w:r>
          </w:p>
        </w:tc>
        <w:tc>
          <w:tcPr>
            <w:tcW w:w="322" w:type="pct"/>
            <w:vAlign w:val="center"/>
          </w:tcPr>
          <w:p w14:paraId="2E55C80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4.71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BE73D6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5.9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12AC31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3 (0.34)</w:t>
            </w:r>
          </w:p>
        </w:tc>
        <w:tc>
          <w:tcPr>
            <w:tcW w:w="322" w:type="pct"/>
            <w:vAlign w:val="center"/>
          </w:tcPr>
          <w:p w14:paraId="408A8E0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0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E76E85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54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52BB8CD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0</w:t>
            </w:r>
          </w:p>
        </w:tc>
      </w:tr>
      <w:tr w:rsidR="00534316" w:rsidRPr="001A393B" w14:paraId="05063079" w14:textId="77777777" w:rsidTr="0036653A">
        <w:trPr>
          <w:trHeight w:val="340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6A28D8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Cardiac complications post-Fontan, % yes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ADE79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6.90 (3.18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99B250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3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5AA4F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3.2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76916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0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B442B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34 (0.43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70C98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EF8EA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18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40F51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0</w:t>
            </w:r>
          </w:p>
        </w:tc>
      </w:tr>
      <w:tr w:rsidR="00534316" w:rsidRPr="001A393B" w14:paraId="0C6A1AE2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E3446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Cardiac reinterventions, % yes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8429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9.43 (5.67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27104B1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9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371C905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0.65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9FFD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7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7E73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44 (0.92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6EAD1CB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3712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3.27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7879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9</w:t>
            </w:r>
          </w:p>
        </w:tc>
      </w:tr>
      <w:tr w:rsidR="00534316" w:rsidRPr="001A393B" w14:paraId="23590428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5D9604D7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lastRenderedPageBreak/>
              <w:t>Years since most recent follow-up, y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5F44984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7 (1.91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591DAF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5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78B12E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.9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D60C61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4.65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49D281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7 (1.90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C17E73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5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C0E72F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.91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515E225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4.65</w:t>
            </w:r>
          </w:p>
        </w:tc>
      </w:tr>
      <w:tr w:rsidR="00534316" w:rsidRPr="001A393B" w14:paraId="2FC5C0E2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2901391E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NYHA class at follow-up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EF8EB6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E6C589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D8E6D5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C05AB6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08E420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C86C5D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96028F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6910422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533D51A2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50857039" w14:textId="77777777" w:rsidR="00534316" w:rsidRPr="001A393B" w:rsidRDefault="00534316" w:rsidP="0036653A">
            <w:pPr>
              <w:ind w:left="602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I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A2F178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BA70B5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26B966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4768A8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02ACEFA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*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F71BFB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9D3B8B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1A6296B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74F30CF9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72719B8D" w14:textId="77777777" w:rsidR="00534316" w:rsidRPr="001A393B" w:rsidRDefault="00534316" w:rsidP="0036653A">
            <w:pPr>
              <w:ind w:left="602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II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0B69590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6.03 (3.57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389FFB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0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0231D7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3.15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E2D405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09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90AC7C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44 (0.44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D9E627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034A59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31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7EC2097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2</w:t>
            </w:r>
          </w:p>
        </w:tc>
      </w:tr>
      <w:tr w:rsidR="00534316" w:rsidRPr="001A393B" w14:paraId="576A3152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2B45B1C2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Ventricular impairment at follow-up, % y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BC1185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2.72 (5.08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9CFE30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9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7445A9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7.3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453C8F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2.77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D51867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14 (0.62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BA0822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7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7AE2D3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0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3008A9E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2.38</w:t>
            </w:r>
          </w:p>
        </w:tc>
      </w:tr>
      <w:tr w:rsidR="00534316" w:rsidRPr="001A393B" w14:paraId="755DC7A0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1FF2F80C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V valve regurgitation at follow-up, % y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722B55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3.99 (2.83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9944B7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6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91FBAD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9.59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14ED2A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61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7F4D5C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56 (0.37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6BAA74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3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1AF847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28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15799BE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7</w:t>
            </w:r>
          </w:p>
        </w:tc>
      </w:tr>
      <w:tr w:rsidR="00534316" w:rsidRPr="001A393B" w14:paraId="5AC3024A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29C02A81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arent-proxy reported child total PedsQL score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C2B679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5 (0.06)</w:t>
            </w:r>
          </w:p>
        </w:tc>
        <w:tc>
          <w:tcPr>
            <w:tcW w:w="322" w:type="pct"/>
            <w:vAlign w:val="center"/>
          </w:tcPr>
          <w:p w14:paraId="3830CAD7" w14:textId="51AEB8B4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vAlign w:val="center"/>
          </w:tcPr>
          <w:p w14:paraId="42E2778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510D66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6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1FD1AA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1 (0.01)</w:t>
            </w:r>
          </w:p>
        </w:tc>
        <w:tc>
          <w:tcPr>
            <w:tcW w:w="322" w:type="pct"/>
            <w:vAlign w:val="center"/>
          </w:tcPr>
          <w:p w14:paraId="15F3991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D43B6F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04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69CF8F8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3</w:t>
            </w:r>
          </w:p>
        </w:tc>
      </w:tr>
      <w:tr w:rsidR="00534316" w:rsidRPr="001A393B" w14:paraId="4037FF0F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063BCA92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Total time spent in intensive care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3ED6F5E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2 (0.05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7A4F8A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9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EE43F6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560AA8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7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87BF18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02 (0.01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5ED05F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0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10A59E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1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6527BAD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1</w:t>
            </w:r>
          </w:p>
        </w:tc>
      </w:tr>
      <w:tr w:rsidR="00534316" w:rsidRPr="001A393B" w14:paraId="10F756C5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3F40AF53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Total emergency admissions in past 12 month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F92EAE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.48 (1.01)</w:t>
            </w:r>
          </w:p>
        </w:tc>
        <w:tc>
          <w:tcPr>
            <w:tcW w:w="322" w:type="pct"/>
            <w:vAlign w:val="center"/>
          </w:tcPr>
          <w:p w14:paraId="324B75E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2</w:t>
            </w:r>
          </w:p>
        </w:tc>
        <w:tc>
          <w:tcPr>
            <w:tcW w:w="322" w:type="pct"/>
            <w:vAlign w:val="center"/>
          </w:tcPr>
          <w:p w14:paraId="13F685F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4.48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37E424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48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DC166B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5 (0.13)</w:t>
            </w:r>
          </w:p>
        </w:tc>
        <w:tc>
          <w:tcPr>
            <w:tcW w:w="322" w:type="pct"/>
            <w:vAlign w:val="center"/>
          </w:tcPr>
          <w:p w14:paraId="0F8DB0D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9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9C579A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20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7D8BDD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1</w:t>
            </w:r>
          </w:p>
        </w:tc>
      </w:tr>
      <w:tr w:rsidR="00534316" w:rsidRPr="001A393B" w14:paraId="3B36D4E2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7BC8747E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Hospital admission in past 12 months, % y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5429F71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3.15 (2.95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8F8133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7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0067FE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8.99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466512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2.68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4435B5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8 (0.38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715131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4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E895EE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58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670B653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3</w:t>
            </w:r>
          </w:p>
        </w:tc>
      </w:tr>
      <w:tr w:rsidR="00534316" w:rsidRPr="001A393B" w14:paraId="28B5F909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4191BD24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 xml:space="preserve">Total length of hospital </w:t>
            </w:r>
            <w:proofErr w:type="gramStart"/>
            <w:r w:rsidRPr="001A393B">
              <w:rPr>
                <w:sz w:val="21"/>
                <w:szCs w:val="21"/>
                <w:lang w:val="en-US"/>
              </w:rPr>
              <w:t>stay</w:t>
            </w:r>
            <w:proofErr w:type="gramEnd"/>
            <w:r w:rsidRPr="001A393B">
              <w:rPr>
                <w:sz w:val="21"/>
                <w:szCs w:val="21"/>
                <w:lang w:val="en-US"/>
              </w:rPr>
              <w:t xml:space="preserve"> in past 12 month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F11DC2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21 (0.15)</w:t>
            </w:r>
          </w:p>
        </w:tc>
        <w:tc>
          <w:tcPr>
            <w:tcW w:w="322" w:type="pct"/>
            <w:vAlign w:val="center"/>
          </w:tcPr>
          <w:p w14:paraId="3B37A85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7</w:t>
            </w:r>
          </w:p>
        </w:tc>
        <w:tc>
          <w:tcPr>
            <w:tcW w:w="322" w:type="pct"/>
            <w:vAlign w:val="center"/>
          </w:tcPr>
          <w:p w14:paraId="6142328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5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39A2B5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C7E1DA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01 (0.02)</w:t>
            </w:r>
          </w:p>
        </w:tc>
        <w:tc>
          <w:tcPr>
            <w:tcW w:w="322" w:type="pct"/>
            <w:vAlign w:val="center"/>
          </w:tcPr>
          <w:p w14:paraId="5D43354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65EC5F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4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CDCABC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4</w:t>
            </w:r>
          </w:p>
        </w:tc>
      </w:tr>
      <w:tr w:rsidR="00534316" w:rsidRPr="001A393B" w14:paraId="217F4CC4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681F93A7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lanned or surgical hospital admission(s) in next 12 months, % y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E704F2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.09 (3.71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5994AB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7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4D3DCC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9.43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ECA25D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5.25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C19CD7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7 (0.46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4EC48E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6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7B5139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3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68BC791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19</w:t>
            </w:r>
          </w:p>
        </w:tc>
      </w:tr>
      <w:tr w:rsidR="00534316" w:rsidRPr="001A393B" w14:paraId="36410F47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2BB0BF04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Total cardiology consultations in past 2 year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69CBEB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42 (0.53)</w:t>
            </w:r>
          </w:p>
        </w:tc>
        <w:tc>
          <w:tcPr>
            <w:tcW w:w="322" w:type="pct"/>
            <w:vAlign w:val="center"/>
          </w:tcPr>
          <w:p w14:paraId="364C55A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2</w:t>
            </w:r>
          </w:p>
        </w:tc>
        <w:tc>
          <w:tcPr>
            <w:tcW w:w="322" w:type="pct"/>
            <w:vAlign w:val="center"/>
          </w:tcPr>
          <w:p w14:paraId="297EE13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4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392533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F8E6DB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3 (0.07)</w:t>
            </w:r>
          </w:p>
        </w:tc>
        <w:tc>
          <w:tcPr>
            <w:tcW w:w="322" w:type="pct"/>
            <w:vAlign w:val="center"/>
          </w:tcPr>
          <w:p w14:paraId="361318E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6.10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5AF74E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7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7251FC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0</w:t>
            </w:r>
          </w:p>
        </w:tc>
      </w:tr>
      <w:tr w:rsidR="00534316" w:rsidRPr="001A393B" w14:paraId="3B7ECD7E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78F3E58A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Current medication use, % y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3FB9DBA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3.83 (8.55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82CDE4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C5720C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30.73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5906E5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3.07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50E604D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21 (1.07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354113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6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B24F01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3.32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031AF03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1</w:t>
            </w:r>
          </w:p>
        </w:tc>
      </w:tr>
      <w:tr w:rsidR="00534316" w:rsidRPr="001A393B" w14:paraId="449BAD04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0A9E2E40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Medication frequency per day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160FEB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42 (1.58)</w:t>
            </w:r>
          </w:p>
        </w:tc>
        <w:tc>
          <w:tcPr>
            <w:tcW w:w="322" w:type="pct"/>
            <w:vAlign w:val="center"/>
          </w:tcPr>
          <w:p w14:paraId="311814B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7</w:t>
            </w:r>
          </w:p>
        </w:tc>
        <w:tc>
          <w:tcPr>
            <w:tcW w:w="322" w:type="pct"/>
            <w:vAlign w:val="center"/>
          </w:tcPr>
          <w:p w14:paraId="03E045F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4.5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DE7F9A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7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7606F7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2 (0.20</w:t>
            </w:r>
          </w:p>
        </w:tc>
        <w:tc>
          <w:tcPr>
            <w:tcW w:w="322" w:type="pct"/>
            <w:vAlign w:val="center"/>
          </w:tcPr>
          <w:p w14:paraId="29A17AE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5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2F5CD9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52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ADDA8A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8</w:t>
            </w:r>
          </w:p>
        </w:tc>
      </w:tr>
      <w:tr w:rsidR="00534316" w:rsidRPr="001A393B" w14:paraId="2C9D4230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23493B96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Challenges adhering to medication, % y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B7FA7C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16 (2.53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B53952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5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08D73D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3.85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DA229B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6.16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3127422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93 (0.31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A22730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03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6A342E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54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604AB20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31</w:t>
            </w:r>
          </w:p>
        </w:tc>
      </w:tr>
      <w:tr w:rsidR="00534316" w:rsidRPr="001A393B" w14:paraId="6D0F94AE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2800FE63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dvised to restrict exercise, % yes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92BD25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9.65 (2.40)</w:t>
            </w:r>
          </w:p>
        </w:tc>
        <w:tc>
          <w:tcPr>
            <w:tcW w:w="322" w:type="pct"/>
            <w:vAlign w:val="center"/>
          </w:tcPr>
          <w:p w14:paraId="31320EAE" w14:textId="36F0A96F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vAlign w:val="center"/>
          </w:tcPr>
          <w:p w14:paraId="6869FB5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4.41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4DBC8B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4.9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EAFF05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70 (0.32)</w:t>
            </w:r>
          </w:p>
        </w:tc>
        <w:tc>
          <w:tcPr>
            <w:tcW w:w="322" w:type="pct"/>
            <w:vAlign w:val="center"/>
          </w:tcPr>
          <w:p w14:paraId="7EA42DF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B84604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33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206F68A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6</w:t>
            </w:r>
          </w:p>
        </w:tc>
      </w:tr>
      <w:tr w:rsidR="00534316" w:rsidRPr="001A393B" w14:paraId="17E3F7E0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09C7BD44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Dietary requirements related to cardiac condition, % y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EB49C5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87 (2.83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1DD954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5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CB3E9E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6.47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D21367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4.73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E331AC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5 (0.37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997B3F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9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BE0CD5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9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2A3394E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9</w:t>
            </w:r>
          </w:p>
        </w:tc>
      </w:tr>
      <w:tr w:rsidR="00534316" w:rsidRPr="001A393B" w14:paraId="3B6FF3D8" w14:textId="77777777" w:rsidTr="0036653A">
        <w:trPr>
          <w:trHeight w:val="340"/>
        </w:trPr>
        <w:tc>
          <w:tcPr>
            <w:tcW w:w="2025" w:type="pct"/>
            <w:shd w:val="clear" w:color="auto" w:fill="auto"/>
            <w:vAlign w:val="center"/>
          </w:tcPr>
          <w:p w14:paraId="1FA90852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Impact of dietary requirements on daily life,</w:t>
            </w:r>
            <w:r w:rsidRPr="001A393B">
              <w:rPr>
                <w:sz w:val="21"/>
                <w:szCs w:val="21"/>
                <w:vertAlign w:val="superscript"/>
                <w:lang w:val="en-US"/>
              </w:rPr>
              <w:t xml:space="preserve"> </w:t>
            </w:r>
            <w:r w:rsidRPr="001A393B">
              <w:rPr>
                <w:sz w:val="21"/>
                <w:szCs w:val="21"/>
                <w:lang w:val="en-US"/>
              </w:rPr>
              <w:t>scale 0-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2B0F14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4 (0.03)</w:t>
            </w:r>
          </w:p>
        </w:tc>
        <w:tc>
          <w:tcPr>
            <w:tcW w:w="322" w:type="pct"/>
            <w:vAlign w:val="center"/>
          </w:tcPr>
          <w:p w14:paraId="49241EA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9</w:t>
            </w:r>
          </w:p>
        </w:tc>
        <w:tc>
          <w:tcPr>
            <w:tcW w:w="322" w:type="pct"/>
            <w:vAlign w:val="center"/>
          </w:tcPr>
          <w:p w14:paraId="09B9F1C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9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D7CF65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E04724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02 (0.003)</w:t>
            </w:r>
          </w:p>
        </w:tc>
        <w:tc>
          <w:tcPr>
            <w:tcW w:w="322" w:type="pct"/>
            <w:vAlign w:val="center"/>
          </w:tcPr>
          <w:p w14:paraId="0B9FF5F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3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2ACC49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09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08FF0BA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04</w:t>
            </w:r>
          </w:p>
        </w:tc>
      </w:tr>
      <w:tr w:rsidR="00534316" w:rsidRPr="001A393B" w14:paraId="2295DEB7" w14:textId="77777777" w:rsidTr="0036653A">
        <w:trPr>
          <w:trHeight w:val="340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EA72F2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erceived seriousness of child’s heart condition, scale 0-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4880B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3 (1.44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7E94F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93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24BEB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.9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B4376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2.72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BD957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5 (0.18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1B375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7DBC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20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2737D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1</w:t>
            </w:r>
          </w:p>
        </w:tc>
      </w:tr>
      <w:tr w:rsidR="00534316" w:rsidRPr="001A393B" w14:paraId="2D66CB4E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8DE161" w14:textId="77777777" w:rsidR="00534316" w:rsidRPr="001A393B" w:rsidRDefault="00534316" w:rsidP="0036653A">
            <w:pPr>
              <w:rPr>
                <w:i/>
                <w:i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i/>
                <w:iCs/>
                <w:sz w:val="21"/>
                <w:szCs w:val="21"/>
                <w:lang w:val="en-US"/>
              </w:rPr>
              <w:t>Psychological characteristics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0C2A57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C13F38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A32B9A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C67C5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B5CC94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7625B4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913F5C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388583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</w:tr>
      <w:tr w:rsidR="00534316" w:rsidRPr="001A393B" w14:paraId="472756DD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924B92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Depressive symptoms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6A10E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19 (0.14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1676B4" w14:textId="49A0CB36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D4D7F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46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6E133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9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E51CA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3 (0.01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89C295" w14:textId="0428AD4E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FAAEA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6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0A7B4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9</w:t>
            </w:r>
          </w:p>
        </w:tc>
      </w:tr>
      <w:tr w:rsidR="00534316" w:rsidRPr="001A393B" w14:paraId="1D6C70C3" w14:textId="77777777" w:rsidTr="0036653A">
        <w:trPr>
          <w:trHeight w:val="340"/>
        </w:trPr>
        <w:tc>
          <w:tcPr>
            <w:tcW w:w="2025" w:type="pct"/>
            <w:vAlign w:val="center"/>
          </w:tcPr>
          <w:p w14:paraId="4B3C257D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nxiety symptoms</w:t>
            </w:r>
          </w:p>
        </w:tc>
        <w:tc>
          <w:tcPr>
            <w:tcW w:w="507" w:type="pct"/>
            <w:vAlign w:val="center"/>
          </w:tcPr>
          <w:p w14:paraId="5D77180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40 (0.12)</w:t>
            </w:r>
          </w:p>
        </w:tc>
        <w:tc>
          <w:tcPr>
            <w:tcW w:w="322" w:type="pct"/>
            <w:vAlign w:val="center"/>
          </w:tcPr>
          <w:p w14:paraId="3CE0D846" w14:textId="38A09FD3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vAlign w:val="center"/>
          </w:tcPr>
          <w:p w14:paraId="18D5BD3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80</w:t>
            </w:r>
          </w:p>
        </w:tc>
        <w:tc>
          <w:tcPr>
            <w:tcW w:w="322" w:type="pct"/>
            <w:vAlign w:val="center"/>
          </w:tcPr>
          <w:p w14:paraId="5AC89AE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01</w:t>
            </w:r>
          </w:p>
        </w:tc>
        <w:tc>
          <w:tcPr>
            <w:tcW w:w="507" w:type="pct"/>
            <w:vAlign w:val="center"/>
          </w:tcPr>
          <w:p w14:paraId="5CEB8B6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2 (0.03)</w:t>
            </w:r>
          </w:p>
        </w:tc>
        <w:tc>
          <w:tcPr>
            <w:tcW w:w="322" w:type="pct"/>
            <w:vAlign w:val="center"/>
          </w:tcPr>
          <w:p w14:paraId="534FAF15" w14:textId="278D3818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vAlign w:val="center"/>
          </w:tcPr>
          <w:p w14:paraId="32FC891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7</w:t>
            </w:r>
          </w:p>
        </w:tc>
        <w:tc>
          <w:tcPr>
            <w:tcW w:w="351" w:type="pct"/>
            <w:vAlign w:val="center"/>
          </w:tcPr>
          <w:p w14:paraId="1D24876F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7</w:t>
            </w:r>
          </w:p>
        </w:tc>
      </w:tr>
      <w:tr w:rsidR="00534316" w:rsidRPr="001A393B" w14:paraId="6B7F6461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642EAE99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sychological stres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DED018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05 (0.15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86102CB" w14:textId="052026E4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CB502B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34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736A9B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76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71A570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9 (0.02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88A920B" w14:textId="6FADB161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711A7A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13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6B59B4F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highlight w:val="yellow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5</w:t>
            </w:r>
          </w:p>
        </w:tc>
      </w:tr>
      <w:tr w:rsidR="00534316" w:rsidRPr="001A393B" w14:paraId="7BB060C4" w14:textId="77777777" w:rsidTr="0036653A">
        <w:trPr>
          <w:trHeight w:val="340"/>
        </w:trPr>
        <w:tc>
          <w:tcPr>
            <w:tcW w:w="2025" w:type="pct"/>
            <w:vAlign w:val="center"/>
          </w:tcPr>
          <w:p w14:paraId="113ACD8F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Traumatic stress symptoms</w:t>
            </w:r>
          </w:p>
        </w:tc>
        <w:tc>
          <w:tcPr>
            <w:tcW w:w="507" w:type="pct"/>
            <w:vAlign w:val="center"/>
          </w:tcPr>
          <w:p w14:paraId="17ECA53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45 (0.11)</w:t>
            </w:r>
          </w:p>
        </w:tc>
        <w:tc>
          <w:tcPr>
            <w:tcW w:w="322" w:type="pct"/>
            <w:vAlign w:val="center"/>
          </w:tcPr>
          <w:p w14:paraId="6C8B06A5" w14:textId="3D80A603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01</w:t>
            </w:r>
          </w:p>
        </w:tc>
        <w:tc>
          <w:tcPr>
            <w:tcW w:w="322" w:type="pct"/>
            <w:vAlign w:val="center"/>
          </w:tcPr>
          <w:p w14:paraId="2C8AD5B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66</w:t>
            </w:r>
          </w:p>
        </w:tc>
        <w:tc>
          <w:tcPr>
            <w:tcW w:w="322" w:type="pct"/>
            <w:vAlign w:val="center"/>
          </w:tcPr>
          <w:p w14:paraId="6535850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23</w:t>
            </w:r>
          </w:p>
        </w:tc>
        <w:tc>
          <w:tcPr>
            <w:tcW w:w="507" w:type="pct"/>
            <w:vAlign w:val="center"/>
          </w:tcPr>
          <w:p w14:paraId="513C41B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3 (0.01)</w:t>
            </w:r>
          </w:p>
        </w:tc>
        <w:tc>
          <w:tcPr>
            <w:tcW w:w="322" w:type="pct"/>
            <w:vAlign w:val="center"/>
          </w:tcPr>
          <w:p w14:paraId="0FB10456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2</w:t>
            </w:r>
          </w:p>
        </w:tc>
        <w:tc>
          <w:tcPr>
            <w:tcW w:w="322" w:type="pct"/>
            <w:vAlign w:val="center"/>
          </w:tcPr>
          <w:p w14:paraId="1500135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6</w:t>
            </w:r>
          </w:p>
        </w:tc>
        <w:tc>
          <w:tcPr>
            <w:tcW w:w="351" w:type="pct"/>
            <w:vAlign w:val="center"/>
          </w:tcPr>
          <w:p w14:paraId="3EF297A5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01</w:t>
            </w:r>
          </w:p>
        </w:tc>
      </w:tr>
      <w:tr w:rsidR="00534316" w:rsidRPr="001A393B" w14:paraId="45C37485" w14:textId="77777777" w:rsidTr="0036653A">
        <w:trPr>
          <w:trHeight w:val="340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7D3883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 xml:space="preserve">Sense of coherence 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EDD66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8 (0.08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7EF75" w14:textId="0B6D88E0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BA4FD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4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96D4D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3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70D44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8 (0.01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BEE19" w14:textId="757ACD12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3A142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247C5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highlight w:val="yellow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10</w:t>
            </w:r>
          </w:p>
        </w:tc>
      </w:tr>
      <w:tr w:rsidR="00534316" w:rsidRPr="001A393B" w14:paraId="4F144A23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59E2C9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i/>
                <w:iCs/>
                <w:sz w:val="21"/>
                <w:szCs w:val="21"/>
                <w:lang w:val="en-US"/>
              </w:rPr>
              <w:t>Relational characteristics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5E3C5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3ECC0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25CEF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8253F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DD04D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0EEC7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936F7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2741CD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highlight w:val="green"/>
                <w:lang w:val="en-US"/>
              </w:rPr>
            </w:pPr>
          </w:p>
        </w:tc>
      </w:tr>
      <w:tr w:rsidR="00534316" w:rsidRPr="001A393B" w14:paraId="31FDE753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6CF382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ttachment styl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6B76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773AA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119D5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CCE9F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37A14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32519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710E4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3DC6BB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highlight w:val="green"/>
                <w:lang w:val="en-US"/>
              </w:rPr>
            </w:pPr>
          </w:p>
        </w:tc>
      </w:tr>
      <w:tr w:rsidR="00534316" w:rsidRPr="001A393B" w14:paraId="37053238" w14:textId="77777777" w:rsidTr="0036653A">
        <w:trPr>
          <w:trHeight w:val="340"/>
        </w:trPr>
        <w:tc>
          <w:tcPr>
            <w:tcW w:w="202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A02A80" w14:textId="77777777" w:rsidR="00534316" w:rsidRPr="001A393B" w:rsidRDefault="00534316" w:rsidP="0036653A">
            <w:pPr>
              <w:ind w:left="319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ttachment anxiety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8B580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9.44 (1.40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BDC59C" w14:textId="1E85A45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52D82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2.22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3BFC6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6.6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4EF54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-1.08 (0.23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237F6D" w14:textId="031A2EE4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DC570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-1.43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02BC78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highlight w:val="green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-0.72</w:t>
            </w:r>
          </w:p>
        </w:tc>
      </w:tr>
      <w:tr w:rsidR="00534316" w:rsidRPr="001A393B" w14:paraId="4C503FBD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5D645407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ttachment avoidance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CF8678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8.94 (1.79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0A8C831" w14:textId="07FE6A5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614B5F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2.48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395F7C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5.40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3B509EA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-0.70 (0.18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EE47B4A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b/>
                <w:bCs/>
                <w:sz w:val="21"/>
                <w:szCs w:val="21"/>
                <w:lang w:val="en-US"/>
              </w:rPr>
              <w:t>0.003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E5A85F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-1.16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31D17A5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-0.23</w:t>
            </w:r>
          </w:p>
        </w:tc>
      </w:tr>
      <w:tr w:rsidR="00534316" w:rsidRPr="001A393B" w14:paraId="4965146C" w14:textId="77777777" w:rsidTr="0036653A">
        <w:trPr>
          <w:trHeight w:val="340"/>
        </w:trPr>
        <w:tc>
          <w:tcPr>
            <w:tcW w:w="2025" w:type="pct"/>
            <w:vAlign w:val="center"/>
          </w:tcPr>
          <w:p w14:paraId="3DAA1C76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lastRenderedPageBreak/>
              <w:t>Perceived social support</w:t>
            </w:r>
          </w:p>
        </w:tc>
        <w:tc>
          <w:tcPr>
            <w:tcW w:w="507" w:type="pct"/>
            <w:vAlign w:val="center"/>
          </w:tcPr>
          <w:p w14:paraId="4212BCC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3.53 (0.97)</w:t>
            </w:r>
          </w:p>
        </w:tc>
        <w:tc>
          <w:tcPr>
            <w:tcW w:w="322" w:type="pct"/>
            <w:vAlign w:val="center"/>
          </w:tcPr>
          <w:p w14:paraId="63E1C775" w14:textId="46422FB9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vAlign w:val="center"/>
          </w:tcPr>
          <w:p w14:paraId="67ADBC2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.76</w:t>
            </w:r>
          </w:p>
        </w:tc>
        <w:tc>
          <w:tcPr>
            <w:tcW w:w="322" w:type="pct"/>
            <w:vAlign w:val="center"/>
          </w:tcPr>
          <w:p w14:paraId="0F19010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3.21</w:t>
            </w:r>
          </w:p>
        </w:tc>
        <w:tc>
          <w:tcPr>
            <w:tcW w:w="507" w:type="pct"/>
            <w:vAlign w:val="center"/>
          </w:tcPr>
          <w:p w14:paraId="4D49855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31 (0.12)</w:t>
            </w:r>
          </w:p>
        </w:tc>
        <w:tc>
          <w:tcPr>
            <w:tcW w:w="322" w:type="pct"/>
            <w:vAlign w:val="center"/>
          </w:tcPr>
          <w:p w14:paraId="188C6678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b/>
                <w:bCs/>
                <w:sz w:val="21"/>
                <w:szCs w:val="21"/>
                <w:lang w:val="en-US"/>
              </w:rPr>
              <w:t>0.01</w:t>
            </w:r>
          </w:p>
        </w:tc>
        <w:tc>
          <w:tcPr>
            <w:tcW w:w="322" w:type="pct"/>
            <w:vAlign w:val="center"/>
          </w:tcPr>
          <w:p w14:paraId="5D43CE9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07</w:t>
            </w:r>
          </w:p>
        </w:tc>
        <w:tc>
          <w:tcPr>
            <w:tcW w:w="351" w:type="pct"/>
            <w:vAlign w:val="center"/>
          </w:tcPr>
          <w:p w14:paraId="0D59CEF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55</w:t>
            </w:r>
          </w:p>
        </w:tc>
      </w:tr>
      <w:tr w:rsidR="00534316" w:rsidRPr="001A393B" w14:paraId="3109C8C5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45CD4C66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Family functioning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FF8C4B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2.45 (2.30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5A05EC7" w14:textId="742D94CF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460C32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7.90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F2B4DE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7.00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B57E96F" w14:textId="77777777" w:rsidR="00534316" w:rsidRPr="001A393B" w:rsidRDefault="00534316" w:rsidP="0036653A">
            <w:pPr>
              <w:jc w:val="center"/>
              <w:rPr>
                <w:rFonts w:ascii="Times" w:hAnsi="Times" w:cs="Times"/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87 (0.32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6A33DCA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b/>
                <w:bCs/>
                <w:sz w:val="21"/>
                <w:szCs w:val="21"/>
                <w:lang w:val="en-US"/>
              </w:rPr>
              <w:t>0.01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F86289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24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38D07AF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1.49</w:t>
            </w:r>
          </w:p>
        </w:tc>
      </w:tr>
      <w:tr w:rsidR="00534316" w:rsidRPr="001A393B" w14:paraId="2A775F4B" w14:textId="77777777" w:rsidTr="0036653A">
        <w:trPr>
          <w:trHeight w:val="340"/>
        </w:trPr>
        <w:tc>
          <w:tcPr>
            <w:tcW w:w="2025" w:type="pct"/>
            <w:vAlign w:val="center"/>
          </w:tcPr>
          <w:p w14:paraId="5F67F725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erceived impact of CHD on family</w:t>
            </w:r>
          </w:p>
        </w:tc>
        <w:tc>
          <w:tcPr>
            <w:tcW w:w="507" w:type="pct"/>
            <w:vAlign w:val="center"/>
          </w:tcPr>
          <w:p w14:paraId="32812E8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6 (0.14)</w:t>
            </w:r>
          </w:p>
        </w:tc>
        <w:tc>
          <w:tcPr>
            <w:tcW w:w="322" w:type="pct"/>
            <w:vAlign w:val="center"/>
          </w:tcPr>
          <w:p w14:paraId="20E26342" w14:textId="13B2C9C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vAlign w:val="center"/>
          </w:tcPr>
          <w:p w14:paraId="2806A4A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8</w:t>
            </w:r>
          </w:p>
        </w:tc>
        <w:tc>
          <w:tcPr>
            <w:tcW w:w="322" w:type="pct"/>
            <w:vAlign w:val="center"/>
          </w:tcPr>
          <w:p w14:paraId="21E6A38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04</w:t>
            </w:r>
          </w:p>
        </w:tc>
        <w:tc>
          <w:tcPr>
            <w:tcW w:w="507" w:type="pct"/>
            <w:vAlign w:val="center"/>
          </w:tcPr>
          <w:p w14:paraId="281C799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05 (0.02)</w:t>
            </w:r>
          </w:p>
        </w:tc>
        <w:tc>
          <w:tcPr>
            <w:tcW w:w="322" w:type="pct"/>
            <w:vAlign w:val="center"/>
          </w:tcPr>
          <w:p w14:paraId="67715FE2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b/>
                <w:bCs/>
                <w:sz w:val="21"/>
                <w:szCs w:val="21"/>
                <w:lang w:val="en-US"/>
              </w:rPr>
              <w:t>0.01</w:t>
            </w:r>
          </w:p>
        </w:tc>
        <w:tc>
          <w:tcPr>
            <w:tcW w:w="322" w:type="pct"/>
            <w:vAlign w:val="center"/>
          </w:tcPr>
          <w:p w14:paraId="03784CA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01</w:t>
            </w:r>
          </w:p>
        </w:tc>
        <w:tc>
          <w:tcPr>
            <w:tcW w:w="351" w:type="pct"/>
            <w:vAlign w:val="center"/>
          </w:tcPr>
          <w:p w14:paraId="392062B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09</w:t>
            </w:r>
          </w:p>
        </w:tc>
      </w:tr>
      <w:tr w:rsidR="00534316" w:rsidRPr="001A393B" w14:paraId="50415C0B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408F9A29" w14:textId="77777777" w:rsidR="00534316" w:rsidRPr="001A393B" w:rsidRDefault="00534316" w:rsidP="0036653A">
            <w:pPr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arental sensitivity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019EF8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E07300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4CABE3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0F0CC0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30D0064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78DB48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25453A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08195E3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534316" w:rsidRPr="001A393B" w14:paraId="278D58D6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767504EF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re-mentalizing mod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024B371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77 (2.21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A8D475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73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8F6DA9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5.16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12C47E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3.62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4ACFC84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01 (0.29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04337C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97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4DBF2A3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-0.56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39C3CC9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highlight w:val="yellow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59</w:t>
            </w:r>
          </w:p>
        </w:tc>
      </w:tr>
      <w:tr w:rsidR="00534316" w:rsidRPr="001A393B" w14:paraId="075ABE21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7495CD40" w14:textId="77777777" w:rsidR="00534316" w:rsidRPr="001A393B" w:rsidRDefault="00534316" w:rsidP="0036653A">
            <w:pPr>
              <w:ind w:left="319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Certainty about mental stat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31F0035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1.57 (1.33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5FBCFA7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4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FE0B91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06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1B295A6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4.20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C7D2FE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19 (0.17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9A383A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27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60FDF26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-0.15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094A6D9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53</w:t>
            </w:r>
          </w:p>
        </w:tc>
      </w:tr>
      <w:tr w:rsidR="00534316" w:rsidRPr="001A393B" w14:paraId="2DB7963D" w14:textId="77777777" w:rsidTr="0036653A">
        <w:trPr>
          <w:trHeight w:val="340"/>
        </w:trPr>
        <w:tc>
          <w:tcPr>
            <w:tcW w:w="2025" w:type="pct"/>
            <w:shd w:val="clear" w:color="auto" w:fill="F2F2F2" w:themeFill="background1" w:themeFillShade="F2"/>
            <w:vAlign w:val="center"/>
          </w:tcPr>
          <w:p w14:paraId="3F3CB907" w14:textId="77777777" w:rsidR="00534316" w:rsidRPr="001A393B" w:rsidRDefault="00534316" w:rsidP="0036653A">
            <w:pPr>
              <w:ind w:left="319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Interest and curiosity in mental state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7930E7F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23 (1.50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7F9FE68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88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345B41A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.76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BF171B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3.21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8A4441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-0.01 (0.20)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00D5BCB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96</w:t>
            </w:r>
          </w:p>
        </w:tc>
        <w:tc>
          <w:tcPr>
            <w:tcW w:w="322" w:type="pct"/>
            <w:shd w:val="clear" w:color="auto" w:fill="F2F2F2" w:themeFill="background1" w:themeFillShade="F2"/>
            <w:vAlign w:val="center"/>
          </w:tcPr>
          <w:p w14:paraId="22B58A74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-0.40</w:t>
            </w:r>
          </w:p>
        </w:tc>
        <w:tc>
          <w:tcPr>
            <w:tcW w:w="351" w:type="pct"/>
            <w:shd w:val="clear" w:color="auto" w:fill="F2F2F2" w:themeFill="background1" w:themeFillShade="F2"/>
            <w:vAlign w:val="center"/>
          </w:tcPr>
          <w:p w14:paraId="298D530B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highlight w:val="green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38</w:t>
            </w:r>
          </w:p>
        </w:tc>
      </w:tr>
      <w:tr w:rsidR="00534316" w:rsidRPr="001A393B" w14:paraId="7A9F0594" w14:textId="77777777" w:rsidTr="0036653A">
        <w:trPr>
          <w:trHeight w:val="340"/>
        </w:trPr>
        <w:tc>
          <w:tcPr>
            <w:tcW w:w="2025" w:type="pct"/>
            <w:vAlign w:val="center"/>
          </w:tcPr>
          <w:p w14:paraId="770B7E0F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Access to emotional support</w:t>
            </w:r>
          </w:p>
        </w:tc>
        <w:tc>
          <w:tcPr>
            <w:tcW w:w="507" w:type="pct"/>
            <w:vAlign w:val="center"/>
          </w:tcPr>
          <w:p w14:paraId="0EEFEA1E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24F548E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70FAB51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5D02E24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507" w:type="pct"/>
            <w:vAlign w:val="center"/>
          </w:tcPr>
          <w:p w14:paraId="52B0191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48C0140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22" w:type="pct"/>
            <w:vAlign w:val="center"/>
          </w:tcPr>
          <w:p w14:paraId="0BCDF82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51" w:type="pct"/>
            <w:vAlign w:val="center"/>
          </w:tcPr>
          <w:p w14:paraId="77B52024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</w:tr>
      <w:tr w:rsidR="00534316" w:rsidRPr="001A393B" w14:paraId="0DA5E3AB" w14:textId="77777777" w:rsidTr="0036653A">
        <w:trPr>
          <w:trHeight w:val="340"/>
        </w:trPr>
        <w:tc>
          <w:tcPr>
            <w:tcW w:w="2025" w:type="pct"/>
            <w:vAlign w:val="center"/>
          </w:tcPr>
          <w:p w14:paraId="41A5EC63" w14:textId="77777777" w:rsidR="00534316" w:rsidRPr="001A393B" w:rsidRDefault="00534316" w:rsidP="0036653A">
            <w:pPr>
              <w:ind w:left="319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Offered emotional support by health professional, % yes</w:t>
            </w:r>
          </w:p>
        </w:tc>
        <w:tc>
          <w:tcPr>
            <w:tcW w:w="507" w:type="pct"/>
            <w:vAlign w:val="center"/>
          </w:tcPr>
          <w:p w14:paraId="156A61E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2.58 (2.50)</w:t>
            </w:r>
          </w:p>
        </w:tc>
        <w:tc>
          <w:tcPr>
            <w:tcW w:w="322" w:type="pct"/>
            <w:vAlign w:val="center"/>
          </w:tcPr>
          <w:p w14:paraId="2D3B209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0</w:t>
            </w:r>
          </w:p>
        </w:tc>
        <w:tc>
          <w:tcPr>
            <w:tcW w:w="322" w:type="pct"/>
            <w:vAlign w:val="center"/>
          </w:tcPr>
          <w:p w14:paraId="505DAE0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7.53</w:t>
            </w:r>
          </w:p>
        </w:tc>
        <w:tc>
          <w:tcPr>
            <w:tcW w:w="322" w:type="pct"/>
            <w:vAlign w:val="center"/>
          </w:tcPr>
          <w:p w14:paraId="34EAEBD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2.35</w:t>
            </w:r>
          </w:p>
        </w:tc>
        <w:tc>
          <w:tcPr>
            <w:tcW w:w="507" w:type="pct"/>
            <w:vAlign w:val="center"/>
          </w:tcPr>
          <w:p w14:paraId="3367272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20 (0.31)</w:t>
            </w:r>
          </w:p>
        </w:tc>
        <w:tc>
          <w:tcPr>
            <w:tcW w:w="322" w:type="pct"/>
            <w:vAlign w:val="center"/>
          </w:tcPr>
          <w:p w14:paraId="17568B1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51</w:t>
            </w:r>
          </w:p>
        </w:tc>
        <w:tc>
          <w:tcPr>
            <w:tcW w:w="322" w:type="pct"/>
            <w:vAlign w:val="center"/>
          </w:tcPr>
          <w:p w14:paraId="6E21DAF9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81</w:t>
            </w:r>
          </w:p>
        </w:tc>
        <w:tc>
          <w:tcPr>
            <w:tcW w:w="351" w:type="pct"/>
            <w:vAlign w:val="center"/>
          </w:tcPr>
          <w:p w14:paraId="23DA6D7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41</w:t>
            </w:r>
          </w:p>
        </w:tc>
      </w:tr>
      <w:tr w:rsidR="00534316" w:rsidRPr="001A393B" w14:paraId="0C904EE6" w14:textId="77777777" w:rsidTr="0036653A">
        <w:trPr>
          <w:trHeight w:val="340"/>
        </w:trPr>
        <w:tc>
          <w:tcPr>
            <w:tcW w:w="2025" w:type="pct"/>
            <w:vAlign w:val="center"/>
          </w:tcPr>
          <w:p w14:paraId="301BD982" w14:textId="77777777" w:rsidR="00534316" w:rsidRPr="001A393B" w:rsidRDefault="00534316" w:rsidP="0036653A">
            <w:pPr>
              <w:ind w:left="319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Difficulties accessing emotional support, % yes</w:t>
            </w:r>
          </w:p>
        </w:tc>
        <w:tc>
          <w:tcPr>
            <w:tcW w:w="507" w:type="pct"/>
            <w:vAlign w:val="center"/>
          </w:tcPr>
          <w:p w14:paraId="3774278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2.38 (2.88)</w:t>
            </w:r>
          </w:p>
        </w:tc>
        <w:tc>
          <w:tcPr>
            <w:tcW w:w="322" w:type="pct"/>
            <w:vAlign w:val="center"/>
          </w:tcPr>
          <w:p w14:paraId="7E1CE43E" w14:textId="4CF3A571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322" w:type="pct"/>
            <w:vAlign w:val="center"/>
          </w:tcPr>
          <w:p w14:paraId="356D10F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8.08</w:t>
            </w:r>
          </w:p>
        </w:tc>
        <w:tc>
          <w:tcPr>
            <w:tcW w:w="322" w:type="pct"/>
            <w:vAlign w:val="center"/>
          </w:tcPr>
          <w:p w14:paraId="342FAF1D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6.67</w:t>
            </w:r>
          </w:p>
        </w:tc>
        <w:tc>
          <w:tcPr>
            <w:tcW w:w="507" w:type="pct"/>
            <w:vAlign w:val="center"/>
          </w:tcPr>
          <w:p w14:paraId="245DC2E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0.73 (0.37)</w:t>
            </w:r>
          </w:p>
        </w:tc>
        <w:tc>
          <w:tcPr>
            <w:tcW w:w="322" w:type="pct"/>
            <w:vAlign w:val="center"/>
          </w:tcPr>
          <w:p w14:paraId="3C0AE9D1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5</w:t>
            </w:r>
          </w:p>
        </w:tc>
        <w:tc>
          <w:tcPr>
            <w:tcW w:w="322" w:type="pct"/>
            <w:vAlign w:val="center"/>
          </w:tcPr>
          <w:p w14:paraId="09B8BED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-1.47</w:t>
            </w:r>
          </w:p>
        </w:tc>
        <w:tc>
          <w:tcPr>
            <w:tcW w:w="351" w:type="pct"/>
            <w:vAlign w:val="center"/>
          </w:tcPr>
          <w:p w14:paraId="0F7EBFC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0</w:t>
            </w:r>
          </w:p>
        </w:tc>
      </w:tr>
      <w:tr w:rsidR="00534316" w:rsidRPr="001A393B" w14:paraId="5BF7A602" w14:textId="77777777" w:rsidTr="0036653A">
        <w:trPr>
          <w:trHeight w:val="340"/>
        </w:trPr>
        <w:tc>
          <w:tcPr>
            <w:tcW w:w="2025" w:type="pct"/>
            <w:vAlign w:val="center"/>
          </w:tcPr>
          <w:p w14:paraId="172F8EF8" w14:textId="77777777" w:rsidR="00534316" w:rsidRPr="001A393B" w:rsidRDefault="00534316" w:rsidP="0036653A">
            <w:pPr>
              <w:ind w:left="319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Perceived benefit of emotional support, scale 0-4</w:t>
            </w:r>
          </w:p>
        </w:tc>
        <w:tc>
          <w:tcPr>
            <w:tcW w:w="507" w:type="pct"/>
            <w:vAlign w:val="center"/>
          </w:tcPr>
          <w:p w14:paraId="168C8987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3.07 (1.36)</w:t>
            </w:r>
          </w:p>
        </w:tc>
        <w:tc>
          <w:tcPr>
            <w:tcW w:w="322" w:type="pct"/>
            <w:vAlign w:val="center"/>
          </w:tcPr>
          <w:p w14:paraId="2884B3D2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3</w:t>
            </w:r>
          </w:p>
        </w:tc>
        <w:tc>
          <w:tcPr>
            <w:tcW w:w="322" w:type="pct"/>
            <w:vAlign w:val="center"/>
          </w:tcPr>
          <w:p w14:paraId="05F3467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4</w:t>
            </w:r>
          </w:p>
        </w:tc>
        <w:tc>
          <w:tcPr>
            <w:tcW w:w="322" w:type="pct"/>
            <w:vAlign w:val="center"/>
          </w:tcPr>
          <w:p w14:paraId="60E358DC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5.79</w:t>
            </w:r>
          </w:p>
        </w:tc>
        <w:tc>
          <w:tcPr>
            <w:tcW w:w="507" w:type="pct"/>
            <w:vAlign w:val="center"/>
          </w:tcPr>
          <w:p w14:paraId="0CD4E60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36 (0.16)</w:t>
            </w:r>
          </w:p>
        </w:tc>
        <w:tc>
          <w:tcPr>
            <w:tcW w:w="322" w:type="pct"/>
            <w:vAlign w:val="center"/>
          </w:tcPr>
          <w:p w14:paraId="5E88BEC1" w14:textId="77777777" w:rsidR="00534316" w:rsidRPr="001A393B" w:rsidRDefault="00534316" w:rsidP="0036653A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3</w:t>
            </w:r>
          </w:p>
        </w:tc>
        <w:tc>
          <w:tcPr>
            <w:tcW w:w="322" w:type="pct"/>
            <w:vAlign w:val="center"/>
          </w:tcPr>
          <w:p w14:paraId="3F0ADEC2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03</w:t>
            </w:r>
          </w:p>
        </w:tc>
        <w:tc>
          <w:tcPr>
            <w:tcW w:w="351" w:type="pct"/>
            <w:vAlign w:val="center"/>
          </w:tcPr>
          <w:p w14:paraId="1F10A0DB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0.69</w:t>
            </w:r>
          </w:p>
        </w:tc>
      </w:tr>
      <w:tr w:rsidR="00534316" w:rsidRPr="001A393B" w14:paraId="300989CA" w14:textId="77777777" w:rsidTr="0036653A">
        <w:trPr>
          <w:trHeight w:val="340"/>
        </w:trPr>
        <w:tc>
          <w:tcPr>
            <w:tcW w:w="202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A87A43" w14:textId="77777777" w:rsidR="00534316" w:rsidRPr="001A393B" w:rsidRDefault="00534316" w:rsidP="0036653A">
            <w:pPr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Satisfaction with cardiac care, scale 0-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67268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4.99 (1.47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3D8F6A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b/>
                <w:bCs/>
                <w:sz w:val="21"/>
                <w:szCs w:val="21"/>
                <w:lang w:val="en-US"/>
              </w:rPr>
              <w:t>0.001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B399D8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2.0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1C020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sz w:val="21"/>
                <w:szCs w:val="21"/>
                <w:lang w:val="en-US"/>
              </w:rPr>
              <w:t>7.89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D43823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32 (0.19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A462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0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E1DDF5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-0.05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0CE066" w14:textId="77777777" w:rsidR="00534316" w:rsidRPr="001A393B" w:rsidRDefault="00534316" w:rsidP="0036653A">
            <w:pPr>
              <w:jc w:val="center"/>
              <w:rPr>
                <w:sz w:val="21"/>
                <w:szCs w:val="21"/>
                <w:lang w:val="en-US"/>
              </w:rPr>
            </w:pPr>
            <w:r w:rsidRPr="001A393B">
              <w:rPr>
                <w:rFonts w:ascii="Times" w:hAnsi="Times" w:cs="Times"/>
                <w:sz w:val="21"/>
                <w:szCs w:val="21"/>
                <w:lang w:val="en-US"/>
              </w:rPr>
              <w:t>0.69</w:t>
            </w:r>
          </w:p>
        </w:tc>
      </w:tr>
    </w:tbl>
    <w:p w14:paraId="78F7D0F6" w14:textId="77777777" w:rsidR="00534316" w:rsidRPr="001A393B" w:rsidRDefault="00534316" w:rsidP="00534316">
      <w:pPr>
        <w:rPr>
          <w:sz w:val="20"/>
          <w:szCs w:val="20"/>
          <w:lang w:val="en-US"/>
        </w:rPr>
        <w:sectPr w:rsidR="00534316" w:rsidRPr="001A393B" w:rsidSect="0053431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1A393B">
        <w:rPr>
          <w:sz w:val="20"/>
          <w:szCs w:val="20"/>
          <w:lang w:val="en-US"/>
        </w:rPr>
        <w:t xml:space="preserve">CHD, congenital heart disease; HLHS, hypoplastic left heart syndrome. NYHA, New York Heart Association. </w:t>
      </w:r>
      <w:r w:rsidRPr="001A393B">
        <w:rPr>
          <w:i/>
          <w:iCs/>
          <w:sz w:val="20"/>
          <w:szCs w:val="20"/>
          <w:lang w:val="en-US"/>
        </w:rPr>
        <w:t xml:space="preserve">p </w:t>
      </w:r>
      <w:r w:rsidRPr="001A393B">
        <w:rPr>
          <w:sz w:val="20"/>
          <w:szCs w:val="20"/>
          <w:lang w:val="en-US"/>
        </w:rPr>
        <w:t xml:space="preserve">values significant at the &lt;.05 level </w:t>
      </w:r>
      <w:proofErr w:type="gramStart"/>
      <w:r w:rsidRPr="001A393B">
        <w:rPr>
          <w:sz w:val="20"/>
          <w:szCs w:val="20"/>
          <w:lang w:val="en-US"/>
        </w:rPr>
        <w:t>are</w:t>
      </w:r>
      <w:proofErr w:type="gramEnd"/>
      <w:r w:rsidRPr="001A393B">
        <w:rPr>
          <w:sz w:val="20"/>
          <w:szCs w:val="20"/>
          <w:lang w:val="en-US"/>
        </w:rPr>
        <w:t xml:space="preserve"> highlighted in bold typeface. *Reference category.</w:t>
      </w:r>
    </w:p>
    <w:p w14:paraId="5618719D" w14:textId="239FCB34" w:rsidR="00534316" w:rsidRPr="001A393B" w:rsidRDefault="00534316" w:rsidP="00534316">
      <w:pPr>
        <w:rPr>
          <w:sz w:val="20"/>
          <w:szCs w:val="20"/>
          <w:lang w:val="en-US"/>
        </w:rPr>
      </w:pPr>
    </w:p>
    <w:p w14:paraId="08169599" w14:textId="44434B61" w:rsidR="00534316" w:rsidRDefault="008B668A" w:rsidP="00534316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0ACBDFB3" wp14:editId="48ACC179">
            <wp:simplePos x="0" y="0"/>
            <wp:positionH relativeFrom="column">
              <wp:posOffset>29407</wp:posOffset>
            </wp:positionH>
            <wp:positionV relativeFrom="paragraph">
              <wp:posOffset>258445</wp:posOffset>
            </wp:positionV>
            <wp:extent cx="6368415" cy="3462655"/>
            <wp:effectExtent l="0" t="0" r="0" b="4445"/>
            <wp:wrapSquare wrapText="bothSides"/>
            <wp:docPr id="2056937707" name="Picture 1" descr="A flowchart of a group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937707" name="Picture 1" descr="A flowchart of a group of individual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8415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59FFCA" w14:textId="77777777" w:rsidR="00D56907" w:rsidRDefault="00D56907" w:rsidP="00534316">
      <w:pPr>
        <w:pStyle w:val="EndNoteBibliography"/>
        <w:rPr>
          <w:b/>
          <w:bCs/>
        </w:rPr>
      </w:pPr>
    </w:p>
    <w:p w14:paraId="64CA92F5" w14:textId="77777777" w:rsidR="00D56907" w:rsidRDefault="00D56907" w:rsidP="00534316">
      <w:pPr>
        <w:pStyle w:val="EndNoteBibliography"/>
        <w:rPr>
          <w:b/>
          <w:bCs/>
        </w:rPr>
      </w:pPr>
    </w:p>
    <w:p w14:paraId="13469115" w14:textId="7DB6B1A9" w:rsidR="00534316" w:rsidRPr="00447945" w:rsidRDefault="00534316" w:rsidP="00534316">
      <w:pPr>
        <w:pStyle w:val="EndNoteBibliography"/>
        <w:rPr>
          <w:sz w:val="18"/>
          <w:szCs w:val="18"/>
        </w:rPr>
      </w:pPr>
      <w:r w:rsidRPr="006D6743">
        <w:rPr>
          <w:b/>
          <w:bCs/>
        </w:rPr>
        <w:t xml:space="preserve">Supplementary Figure 1. Flowchart of participant recruitment. </w:t>
      </w:r>
    </w:p>
    <w:p w14:paraId="153882D0" w14:textId="77777777" w:rsidR="00534316" w:rsidRPr="00447945" w:rsidRDefault="00534316" w:rsidP="00534316">
      <w:pPr>
        <w:rPr>
          <w:sz w:val="18"/>
          <w:szCs w:val="18"/>
        </w:rPr>
      </w:pPr>
    </w:p>
    <w:p w14:paraId="33FF112C" w14:textId="77777777" w:rsidR="00534316" w:rsidRDefault="00534316" w:rsidP="00534316">
      <w:pPr>
        <w:rPr>
          <w:b/>
          <w:bCs/>
        </w:rPr>
      </w:pPr>
    </w:p>
    <w:p w14:paraId="5B4293E2" w14:textId="77777777" w:rsidR="00534316" w:rsidRDefault="00534316" w:rsidP="00534316">
      <w:pPr>
        <w:rPr>
          <w:b/>
          <w:bCs/>
        </w:rPr>
      </w:pPr>
    </w:p>
    <w:p w14:paraId="24302935" w14:textId="77777777" w:rsidR="00534316" w:rsidRDefault="00534316" w:rsidP="00534316">
      <w:pPr>
        <w:rPr>
          <w:b/>
          <w:bCs/>
        </w:rPr>
      </w:pPr>
    </w:p>
    <w:p w14:paraId="66A9A381" w14:textId="77777777" w:rsidR="00534316" w:rsidRDefault="00534316" w:rsidP="00534316">
      <w:pPr>
        <w:rPr>
          <w:b/>
          <w:bCs/>
        </w:rPr>
      </w:pPr>
    </w:p>
    <w:p w14:paraId="2B6F7E2D" w14:textId="77777777" w:rsidR="00B35202" w:rsidRDefault="00B35202"/>
    <w:sectPr w:rsidR="00B35202" w:rsidSect="00D5690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A08B1"/>
    <w:multiLevelType w:val="hybridMultilevel"/>
    <w:tmpl w:val="86587E30"/>
    <w:lvl w:ilvl="0" w:tplc="B63EF660">
      <w:start w:val="4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76DE5"/>
    <w:multiLevelType w:val="hybridMultilevel"/>
    <w:tmpl w:val="F2A4360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87224"/>
    <w:multiLevelType w:val="multilevel"/>
    <w:tmpl w:val="29C24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901E71"/>
    <w:multiLevelType w:val="hybridMultilevel"/>
    <w:tmpl w:val="0310F1A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04A15C2"/>
    <w:multiLevelType w:val="hybridMultilevel"/>
    <w:tmpl w:val="8D00C8C8"/>
    <w:lvl w:ilvl="0" w:tplc="5BDC837A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B71D6C"/>
    <w:multiLevelType w:val="hybridMultilevel"/>
    <w:tmpl w:val="DB14314C"/>
    <w:lvl w:ilvl="0" w:tplc="D08E63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2A5636"/>
    <w:multiLevelType w:val="hybridMultilevel"/>
    <w:tmpl w:val="3516D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5A1042"/>
    <w:multiLevelType w:val="hybridMultilevel"/>
    <w:tmpl w:val="D9F2A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F25D4"/>
    <w:multiLevelType w:val="hybridMultilevel"/>
    <w:tmpl w:val="4F0AB332"/>
    <w:lvl w:ilvl="0" w:tplc="0DD88F98">
      <w:start w:val="3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0E754E6"/>
    <w:multiLevelType w:val="hybridMultilevel"/>
    <w:tmpl w:val="40DCAA30"/>
    <w:lvl w:ilvl="0" w:tplc="5FD01B3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BA692A"/>
    <w:multiLevelType w:val="multilevel"/>
    <w:tmpl w:val="8D823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F93B09"/>
    <w:multiLevelType w:val="hybridMultilevel"/>
    <w:tmpl w:val="2910A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177D7"/>
    <w:multiLevelType w:val="hybridMultilevel"/>
    <w:tmpl w:val="838066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945509"/>
    <w:multiLevelType w:val="hybridMultilevel"/>
    <w:tmpl w:val="EBD83BF2"/>
    <w:lvl w:ilvl="0" w:tplc="D08E63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0776E4"/>
    <w:multiLevelType w:val="hybridMultilevel"/>
    <w:tmpl w:val="ED823448"/>
    <w:lvl w:ilvl="0" w:tplc="2A7C5B7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B21C28"/>
    <w:multiLevelType w:val="hybridMultilevel"/>
    <w:tmpl w:val="370C2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E6253F"/>
    <w:multiLevelType w:val="hybridMultilevel"/>
    <w:tmpl w:val="DCECE272"/>
    <w:lvl w:ilvl="0" w:tplc="ACEA2E7E">
      <w:start w:val="1"/>
      <w:numFmt w:val="decimal"/>
      <w:lvlText w:val="%1."/>
      <w:lvlJc w:val="left"/>
      <w:pPr>
        <w:ind w:left="1004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724" w:hanging="360"/>
      </w:pPr>
    </w:lvl>
    <w:lvl w:ilvl="2" w:tplc="0C09001B">
      <w:start w:val="1"/>
      <w:numFmt w:val="lowerRoman"/>
      <w:lvlText w:val="%3."/>
      <w:lvlJc w:val="right"/>
      <w:pPr>
        <w:ind w:left="2444" w:hanging="180"/>
      </w:pPr>
    </w:lvl>
    <w:lvl w:ilvl="3" w:tplc="0C09000F">
      <w:start w:val="1"/>
      <w:numFmt w:val="decimal"/>
      <w:lvlText w:val="%4."/>
      <w:lvlJc w:val="left"/>
      <w:pPr>
        <w:ind w:left="3164" w:hanging="360"/>
      </w:pPr>
    </w:lvl>
    <w:lvl w:ilvl="4" w:tplc="0C090019">
      <w:start w:val="1"/>
      <w:numFmt w:val="lowerLetter"/>
      <w:lvlText w:val="%5."/>
      <w:lvlJc w:val="left"/>
      <w:pPr>
        <w:ind w:left="3884" w:hanging="360"/>
      </w:pPr>
    </w:lvl>
    <w:lvl w:ilvl="5" w:tplc="0C09001B">
      <w:start w:val="1"/>
      <w:numFmt w:val="lowerRoman"/>
      <w:lvlText w:val="%6."/>
      <w:lvlJc w:val="right"/>
      <w:pPr>
        <w:ind w:left="4604" w:hanging="180"/>
      </w:pPr>
    </w:lvl>
    <w:lvl w:ilvl="6" w:tplc="0C09000F">
      <w:start w:val="1"/>
      <w:numFmt w:val="decimal"/>
      <w:lvlText w:val="%7."/>
      <w:lvlJc w:val="left"/>
      <w:pPr>
        <w:ind w:left="5324" w:hanging="360"/>
      </w:pPr>
    </w:lvl>
    <w:lvl w:ilvl="7" w:tplc="0C090019">
      <w:start w:val="1"/>
      <w:numFmt w:val="lowerLetter"/>
      <w:lvlText w:val="%8."/>
      <w:lvlJc w:val="left"/>
      <w:pPr>
        <w:ind w:left="6044" w:hanging="360"/>
      </w:pPr>
    </w:lvl>
    <w:lvl w:ilvl="8" w:tplc="0C09001B">
      <w:start w:val="1"/>
      <w:numFmt w:val="lowerRoman"/>
      <w:lvlText w:val="%9."/>
      <w:lvlJc w:val="right"/>
      <w:pPr>
        <w:ind w:left="6764" w:hanging="180"/>
      </w:pPr>
    </w:lvl>
  </w:abstractNum>
  <w:abstractNum w:abstractNumId="17" w15:restartNumberingAfterBreak="0">
    <w:nsid w:val="69094673"/>
    <w:multiLevelType w:val="multilevel"/>
    <w:tmpl w:val="D51AB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C9E32BF"/>
    <w:multiLevelType w:val="hybridMultilevel"/>
    <w:tmpl w:val="135E6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D06B2E"/>
    <w:multiLevelType w:val="hybridMultilevel"/>
    <w:tmpl w:val="6D5C05B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B52F91"/>
    <w:multiLevelType w:val="multilevel"/>
    <w:tmpl w:val="344A5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7829819">
    <w:abstractNumId w:val="7"/>
  </w:num>
  <w:num w:numId="2" w16cid:durableId="175005814">
    <w:abstractNumId w:val="15"/>
  </w:num>
  <w:num w:numId="3" w16cid:durableId="1879705253">
    <w:abstractNumId w:val="6"/>
  </w:num>
  <w:num w:numId="4" w16cid:durableId="1364742880">
    <w:abstractNumId w:val="20"/>
  </w:num>
  <w:num w:numId="5" w16cid:durableId="889338447">
    <w:abstractNumId w:val="11"/>
  </w:num>
  <w:num w:numId="6" w16cid:durableId="1036659703">
    <w:abstractNumId w:val="18"/>
  </w:num>
  <w:num w:numId="7" w16cid:durableId="33895026">
    <w:abstractNumId w:val="3"/>
  </w:num>
  <w:num w:numId="8" w16cid:durableId="2076707383">
    <w:abstractNumId w:val="10"/>
  </w:num>
  <w:num w:numId="9" w16cid:durableId="1491823763">
    <w:abstractNumId w:val="14"/>
  </w:num>
  <w:num w:numId="10" w16cid:durableId="161987164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070032539">
    <w:abstractNumId w:val="0"/>
  </w:num>
  <w:num w:numId="12" w16cid:durableId="271522724">
    <w:abstractNumId w:val="8"/>
  </w:num>
  <w:num w:numId="13" w16cid:durableId="337197770">
    <w:abstractNumId w:val="4"/>
  </w:num>
  <w:num w:numId="14" w16cid:durableId="645279644">
    <w:abstractNumId w:val="17"/>
  </w:num>
  <w:num w:numId="15" w16cid:durableId="216939571">
    <w:abstractNumId w:val="19"/>
  </w:num>
  <w:num w:numId="16" w16cid:durableId="98764904">
    <w:abstractNumId w:val="12"/>
  </w:num>
  <w:num w:numId="17" w16cid:durableId="1964264866">
    <w:abstractNumId w:val="1"/>
  </w:num>
  <w:num w:numId="18" w16cid:durableId="806359454">
    <w:abstractNumId w:val="2"/>
  </w:num>
  <w:num w:numId="19" w16cid:durableId="2107067779">
    <w:abstractNumId w:val="5"/>
  </w:num>
  <w:num w:numId="20" w16cid:durableId="763187700">
    <w:abstractNumId w:val="13"/>
  </w:num>
  <w:num w:numId="21" w16cid:durableId="7758321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16"/>
    <w:rsid w:val="0000106F"/>
    <w:rsid w:val="000677AD"/>
    <w:rsid w:val="000D30CE"/>
    <w:rsid w:val="00102046"/>
    <w:rsid w:val="00111B53"/>
    <w:rsid w:val="00113D0A"/>
    <w:rsid w:val="00166A52"/>
    <w:rsid w:val="001773DA"/>
    <w:rsid w:val="001D191E"/>
    <w:rsid w:val="001F3737"/>
    <w:rsid w:val="0021329E"/>
    <w:rsid w:val="002D6641"/>
    <w:rsid w:val="002E12BC"/>
    <w:rsid w:val="002E7950"/>
    <w:rsid w:val="002F159A"/>
    <w:rsid w:val="00300C11"/>
    <w:rsid w:val="003042F3"/>
    <w:rsid w:val="00354030"/>
    <w:rsid w:val="00363E23"/>
    <w:rsid w:val="00377A40"/>
    <w:rsid w:val="003A23E9"/>
    <w:rsid w:val="003F720E"/>
    <w:rsid w:val="004546A2"/>
    <w:rsid w:val="004C4541"/>
    <w:rsid w:val="004D675A"/>
    <w:rsid w:val="004E419F"/>
    <w:rsid w:val="00501277"/>
    <w:rsid w:val="005126B9"/>
    <w:rsid w:val="00515048"/>
    <w:rsid w:val="00534316"/>
    <w:rsid w:val="00551A27"/>
    <w:rsid w:val="00582F54"/>
    <w:rsid w:val="00594AFC"/>
    <w:rsid w:val="005A2CD0"/>
    <w:rsid w:val="006041AD"/>
    <w:rsid w:val="006073A2"/>
    <w:rsid w:val="00613DBD"/>
    <w:rsid w:val="006C233F"/>
    <w:rsid w:val="006E1C8A"/>
    <w:rsid w:val="006E6553"/>
    <w:rsid w:val="0073572D"/>
    <w:rsid w:val="0076614E"/>
    <w:rsid w:val="007853A0"/>
    <w:rsid w:val="007D21B5"/>
    <w:rsid w:val="007F564C"/>
    <w:rsid w:val="008114DA"/>
    <w:rsid w:val="00854B32"/>
    <w:rsid w:val="008B48DD"/>
    <w:rsid w:val="008B668A"/>
    <w:rsid w:val="008E6429"/>
    <w:rsid w:val="008E720C"/>
    <w:rsid w:val="008E7E70"/>
    <w:rsid w:val="008F0584"/>
    <w:rsid w:val="00936EFD"/>
    <w:rsid w:val="00993AF0"/>
    <w:rsid w:val="00994EA2"/>
    <w:rsid w:val="009A6B9F"/>
    <w:rsid w:val="009D0F76"/>
    <w:rsid w:val="00AB2A1B"/>
    <w:rsid w:val="00AD6528"/>
    <w:rsid w:val="00AE7660"/>
    <w:rsid w:val="00B06520"/>
    <w:rsid w:val="00B165E4"/>
    <w:rsid w:val="00B17EEB"/>
    <w:rsid w:val="00B32530"/>
    <w:rsid w:val="00B35202"/>
    <w:rsid w:val="00B7601B"/>
    <w:rsid w:val="00BB3CE2"/>
    <w:rsid w:val="00BE26C0"/>
    <w:rsid w:val="00C879D6"/>
    <w:rsid w:val="00CA5F49"/>
    <w:rsid w:val="00CC76E8"/>
    <w:rsid w:val="00D01CA5"/>
    <w:rsid w:val="00D56907"/>
    <w:rsid w:val="00E029C0"/>
    <w:rsid w:val="00E4296A"/>
    <w:rsid w:val="00E4378A"/>
    <w:rsid w:val="00E528A4"/>
    <w:rsid w:val="00E73FB3"/>
    <w:rsid w:val="00E7785A"/>
    <w:rsid w:val="00EE0FE7"/>
    <w:rsid w:val="00EE4EE7"/>
    <w:rsid w:val="00F51773"/>
    <w:rsid w:val="00F76139"/>
    <w:rsid w:val="00FB1F9A"/>
    <w:rsid w:val="00FB3071"/>
    <w:rsid w:val="00FD6064"/>
    <w:rsid w:val="00FE3A78"/>
    <w:rsid w:val="00FE4752"/>
    <w:rsid w:val="00FF22CC"/>
    <w:rsid w:val="00FF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A5C17"/>
  <w15:chartTrackingRefBased/>
  <w15:docId w15:val="{8D69ADAF-724B-7843-B286-00D06D0D5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31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53431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4316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paragraph" w:styleId="ListParagraph">
    <w:name w:val="List Paragraph"/>
    <w:aliases w:val="Recommendation,List Paragraph1"/>
    <w:basedOn w:val="Normal"/>
    <w:link w:val="ListParagraphChar"/>
    <w:uiPriority w:val="34"/>
    <w:qFormat/>
    <w:rsid w:val="0053431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53431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34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3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31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3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31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34316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4316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34316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34316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343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431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34316"/>
    <w:rPr>
      <w:b/>
      <w:bCs/>
    </w:rPr>
  </w:style>
  <w:style w:type="table" w:styleId="TableGrid">
    <w:name w:val="Table Grid"/>
    <w:basedOn w:val="TableNormal"/>
    <w:uiPriority w:val="39"/>
    <w:rsid w:val="0053431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nding">
    <w:name w:val="pending"/>
    <w:basedOn w:val="DefaultParagraphFont"/>
    <w:rsid w:val="00534316"/>
  </w:style>
  <w:style w:type="paragraph" w:styleId="Revision">
    <w:name w:val="Revision"/>
    <w:hidden/>
    <w:uiPriority w:val="99"/>
    <w:semiHidden/>
    <w:rsid w:val="0053431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ListParagraphChar">
    <w:name w:val="List Paragraph Char"/>
    <w:aliases w:val="Recommendation Char,List Paragraph1 Char"/>
    <w:basedOn w:val="DefaultParagraphFont"/>
    <w:link w:val="ListParagraph"/>
    <w:uiPriority w:val="34"/>
    <w:rsid w:val="00534316"/>
  </w:style>
  <w:style w:type="character" w:customStyle="1" w:styleId="apple-converted-space">
    <w:name w:val="apple-converted-space"/>
    <w:basedOn w:val="DefaultParagraphFont"/>
    <w:rsid w:val="00534316"/>
  </w:style>
  <w:style w:type="character" w:customStyle="1" w:styleId="show-for-sr">
    <w:name w:val="show-for-sr"/>
    <w:basedOn w:val="DefaultParagraphFont"/>
    <w:rsid w:val="00534316"/>
  </w:style>
  <w:style w:type="paragraph" w:customStyle="1" w:styleId="react-xocs-list-item">
    <w:name w:val="react-xocs-list-item"/>
    <w:basedOn w:val="Normal"/>
    <w:rsid w:val="00534316"/>
    <w:pPr>
      <w:spacing w:before="100" w:beforeAutospacing="1" w:after="100" w:afterAutospacing="1"/>
    </w:pPr>
  </w:style>
  <w:style w:type="character" w:customStyle="1" w:styleId="list-label">
    <w:name w:val="list-label"/>
    <w:basedOn w:val="DefaultParagraphFont"/>
    <w:rsid w:val="00534316"/>
  </w:style>
  <w:style w:type="character" w:styleId="Emphasis">
    <w:name w:val="Emphasis"/>
    <w:basedOn w:val="DefaultParagraphFont"/>
    <w:uiPriority w:val="20"/>
    <w:qFormat/>
    <w:rsid w:val="0053431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343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31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43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31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34316"/>
  </w:style>
  <w:style w:type="character" w:styleId="LineNumber">
    <w:name w:val="line number"/>
    <w:basedOn w:val="DefaultParagraphFont"/>
    <w:uiPriority w:val="99"/>
    <w:semiHidden/>
    <w:unhideWhenUsed/>
    <w:rsid w:val="00534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atemarshall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121</Words>
  <Characters>6390</Characters>
  <Application>Microsoft Office Word</Application>
  <DocSecurity>0</DocSecurity>
  <Lines>53</Lines>
  <Paragraphs>14</Paragraphs>
  <ScaleCrop>false</ScaleCrop>
  <Company/>
  <LinksUpToDate>false</LinksUpToDate>
  <CharactersWithSpaces>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e Marshall</cp:lastModifiedBy>
  <cp:revision>16</cp:revision>
  <dcterms:created xsi:type="dcterms:W3CDTF">2024-06-12T00:13:00Z</dcterms:created>
  <dcterms:modified xsi:type="dcterms:W3CDTF">2024-08-27T03:06:00Z</dcterms:modified>
</cp:coreProperties>
</file>